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16A3E3" w14:textId="3EC357AE" w:rsidR="00171C2B" w:rsidRDefault="00C64EEE">
      <w:pPr>
        <w:rPr>
          <w:rFonts w:ascii="Times New Roman" w:eastAsia="DengXian" w:hAnsi="Times New Roman" w:cs="Times New Roman"/>
          <w:highlight w:val="yellow"/>
          <w:lang w:bidi="ar"/>
        </w:rPr>
      </w:pPr>
      <w:r>
        <w:rPr>
          <w:rFonts w:ascii="Times New Roman" w:hAnsi="Times New Roman" w:cs="Times New Roman"/>
        </w:rPr>
        <w:t>Additional</w:t>
      </w:r>
      <w:r w:rsidR="003D37A8">
        <w:rPr>
          <w:rFonts w:ascii="Times New Roman" w:hAnsi="Times New Roman" w:cs="Times New Roman"/>
        </w:rPr>
        <w:t xml:space="preserve"> File </w:t>
      </w:r>
      <w:r>
        <w:rPr>
          <w:rFonts w:ascii="Times New Roman" w:eastAsia="DengXian" w:hAnsi="Times New Roman" w:cs="Times New Roman"/>
          <w:lang w:bidi="ar"/>
        </w:rPr>
        <w:t>1</w:t>
      </w:r>
      <w:bookmarkStart w:id="0" w:name="_GoBack"/>
      <w:bookmarkEnd w:id="0"/>
      <w:r w:rsidR="003D37A8">
        <w:rPr>
          <w:rFonts w:ascii="Times New Roman" w:eastAsia="DengXian" w:hAnsi="Times New Roman" w:cs="Times New Roman"/>
          <w:lang w:bidi="ar"/>
        </w:rPr>
        <w:t>: The 162 haplotypes detected in the 994 sequences</w:t>
      </w:r>
      <w:r w:rsidR="00A47603">
        <w:rPr>
          <w:rFonts w:ascii="Times New Roman" w:eastAsia="DengXian" w:hAnsi="Times New Roman" w:cs="Times New Roman"/>
          <w:lang w:bidi="ar"/>
        </w:rPr>
        <w:t xml:space="preserve"> of </w:t>
      </w:r>
      <w:r w:rsidR="00A47603" w:rsidRPr="00A47603">
        <w:rPr>
          <w:rFonts w:ascii="Times New Roman" w:eastAsia="DengXian" w:hAnsi="Times New Roman" w:cs="Times New Roman"/>
          <w:lang w:bidi="ar"/>
        </w:rPr>
        <w:t>prion protein (</w:t>
      </w:r>
      <w:r w:rsidR="00A47603" w:rsidRPr="00A47603">
        <w:rPr>
          <w:rFonts w:ascii="Times New Roman" w:eastAsia="DengXian" w:hAnsi="Times New Roman" w:cs="Times New Roman"/>
          <w:i/>
          <w:iCs/>
          <w:lang w:bidi="ar"/>
        </w:rPr>
        <w:t>PRNP</w:t>
      </w:r>
      <w:r w:rsidR="00A47603" w:rsidRPr="00A47603">
        <w:rPr>
          <w:rFonts w:ascii="Times New Roman" w:eastAsia="DengXian" w:hAnsi="Times New Roman" w:cs="Times New Roman"/>
          <w:lang w:bidi="ar"/>
        </w:rPr>
        <w:t xml:space="preserve">) gene </w:t>
      </w:r>
      <w:r w:rsidR="00A47603">
        <w:rPr>
          <w:rFonts w:ascii="Times New Roman" w:eastAsia="DengXian" w:hAnsi="Times New Roman" w:cs="Times New Roman"/>
          <w:lang w:bidi="ar"/>
        </w:rPr>
        <w:t xml:space="preserve">in different species </w:t>
      </w:r>
    </w:p>
    <w:tbl>
      <w:tblPr>
        <w:tblStyle w:val="TableGrid"/>
        <w:tblpPr w:leftFromText="180" w:rightFromText="180" w:vertAnchor="text" w:horzAnchor="page" w:tblpX="698" w:tblpY="75"/>
        <w:tblOverlap w:val="never"/>
        <w:tblW w:w="15559" w:type="dxa"/>
        <w:tblLayout w:type="fixed"/>
        <w:tblLook w:val="04A0" w:firstRow="1" w:lastRow="0" w:firstColumn="1" w:lastColumn="0" w:noHBand="0" w:noVBand="1"/>
      </w:tblPr>
      <w:tblGrid>
        <w:gridCol w:w="675"/>
        <w:gridCol w:w="567"/>
        <w:gridCol w:w="3119"/>
        <w:gridCol w:w="1276"/>
        <w:gridCol w:w="992"/>
        <w:gridCol w:w="992"/>
        <w:gridCol w:w="992"/>
        <w:gridCol w:w="993"/>
        <w:gridCol w:w="992"/>
        <w:gridCol w:w="850"/>
        <w:gridCol w:w="1276"/>
        <w:gridCol w:w="851"/>
        <w:gridCol w:w="1134"/>
        <w:gridCol w:w="850"/>
      </w:tblGrid>
      <w:tr w:rsidR="00171C2B" w14:paraId="43AC2774" w14:textId="77777777">
        <w:tc>
          <w:tcPr>
            <w:tcW w:w="675" w:type="dxa"/>
          </w:tcPr>
          <w:p w14:paraId="229A3A9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/No</w:t>
            </w:r>
          </w:p>
        </w:tc>
        <w:tc>
          <w:tcPr>
            <w:tcW w:w="567" w:type="dxa"/>
          </w:tcPr>
          <w:p w14:paraId="11C7A2A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ze</w:t>
            </w:r>
          </w:p>
        </w:tc>
        <w:tc>
          <w:tcPr>
            <w:tcW w:w="3119" w:type="dxa"/>
          </w:tcPr>
          <w:p w14:paraId="32B8BA8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 name</w:t>
            </w:r>
          </w:p>
        </w:tc>
        <w:tc>
          <w:tcPr>
            <w:tcW w:w="1276" w:type="dxa"/>
          </w:tcPr>
          <w:p w14:paraId="73D904FD" w14:textId="77777777" w:rsidR="00171C2B" w:rsidRDefault="003D37A8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992" w:type="dxa"/>
          </w:tcPr>
          <w:p w14:paraId="67A15B57" w14:textId="77777777" w:rsidR="00171C2B" w:rsidRDefault="003D37A8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acaca mulatta</w:t>
            </w:r>
          </w:p>
        </w:tc>
        <w:tc>
          <w:tcPr>
            <w:tcW w:w="992" w:type="dxa"/>
          </w:tcPr>
          <w:p w14:paraId="3439F52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rse</w:t>
            </w:r>
          </w:p>
        </w:tc>
        <w:tc>
          <w:tcPr>
            <w:tcW w:w="992" w:type="dxa"/>
          </w:tcPr>
          <w:p w14:paraId="2E7E4C6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993" w:type="dxa"/>
          </w:tcPr>
          <w:p w14:paraId="3E46F67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el</w:t>
            </w:r>
          </w:p>
        </w:tc>
        <w:tc>
          <w:tcPr>
            <w:tcW w:w="992" w:type="dxa"/>
          </w:tcPr>
          <w:p w14:paraId="43694F2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850" w:type="dxa"/>
          </w:tcPr>
          <w:p w14:paraId="3A0D650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ep</w:t>
            </w:r>
          </w:p>
        </w:tc>
        <w:tc>
          <w:tcPr>
            <w:tcW w:w="1276" w:type="dxa"/>
          </w:tcPr>
          <w:p w14:paraId="2EEA892D" w14:textId="77777777" w:rsidR="00171C2B" w:rsidRDefault="003D37A8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Odocoileus hemionus hemionus </w:t>
            </w:r>
          </w:p>
        </w:tc>
        <w:tc>
          <w:tcPr>
            <w:tcW w:w="851" w:type="dxa"/>
          </w:tcPr>
          <w:p w14:paraId="769D5AF0" w14:textId="77777777" w:rsidR="00171C2B" w:rsidRDefault="003D37A8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ervus elaphus nelsoni</w:t>
            </w:r>
          </w:p>
        </w:tc>
        <w:tc>
          <w:tcPr>
            <w:tcW w:w="1134" w:type="dxa"/>
          </w:tcPr>
          <w:p w14:paraId="0DB68FFE" w14:textId="77777777" w:rsidR="00171C2B" w:rsidRDefault="003D37A8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Odocoileus virginianus</w:t>
            </w:r>
          </w:p>
        </w:tc>
        <w:tc>
          <w:tcPr>
            <w:tcW w:w="850" w:type="dxa"/>
          </w:tcPr>
          <w:p w14:paraId="2FBEBED8" w14:textId="77777777" w:rsidR="00171C2B" w:rsidRDefault="003D37A8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ervus dama</w:t>
            </w:r>
          </w:p>
        </w:tc>
      </w:tr>
      <w:tr w:rsidR="00171C2B" w14:paraId="785A34E8" w14:textId="77777777">
        <w:tc>
          <w:tcPr>
            <w:tcW w:w="675" w:type="dxa"/>
          </w:tcPr>
          <w:p w14:paraId="3E7275D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14:paraId="481EA34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5A699D4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NG_009087-HUMAN-Homo</w:t>
            </w:r>
          </w:p>
        </w:tc>
        <w:tc>
          <w:tcPr>
            <w:tcW w:w="1276" w:type="dxa"/>
          </w:tcPr>
          <w:p w14:paraId="20C45EA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286FF1A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9975ED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F1EA55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05B9D3C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4FE0C6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12E8B1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519B73C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53B5ABD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7B8EAF1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2BE12BC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3C4FFDB6" w14:textId="77777777">
        <w:tc>
          <w:tcPr>
            <w:tcW w:w="675" w:type="dxa"/>
          </w:tcPr>
          <w:p w14:paraId="37AC958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72F12F9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29BB7BA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U08307-Macaca_mulatt</w:t>
            </w:r>
          </w:p>
        </w:tc>
        <w:tc>
          <w:tcPr>
            <w:tcW w:w="1276" w:type="dxa"/>
          </w:tcPr>
          <w:p w14:paraId="1882F6A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33D47B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10F562F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0E37B9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22086CF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848891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51C0C10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6ABAED4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202EC48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3D35ED7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58E3F58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18ECBC78" w14:textId="77777777">
        <w:tc>
          <w:tcPr>
            <w:tcW w:w="675" w:type="dxa"/>
          </w:tcPr>
          <w:p w14:paraId="63C500A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17B65F0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119" w:type="dxa"/>
          </w:tcPr>
          <w:p w14:paraId="4A688C6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NM_001143798-HORSE+P</w:t>
            </w:r>
          </w:p>
        </w:tc>
        <w:tc>
          <w:tcPr>
            <w:tcW w:w="1276" w:type="dxa"/>
          </w:tcPr>
          <w:p w14:paraId="27DE09E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C2DCFC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488293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</w:tcPr>
          <w:p w14:paraId="06A1A70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02918A0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4697AF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7D9E838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452905A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51CA73E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5ECDC43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16ECE3D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5970D996" w14:textId="77777777">
        <w:tc>
          <w:tcPr>
            <w:tcW w:w="675" w:type="dxa"/>
          </w:tcPr>
          <w:p w14:paraId="4D06FE8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205EED4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74C0FEF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EU887260+M7-HORSE+PR</w:t>
            </w:r>
          </w:p>
        </w:tc>
        <w:tc>
          <w:tcPr>
            <w:tcW w:w="1276" w:type="dxa"/>
          </w:tcPr>
          <w:p w14:paraId="2B029C4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E32398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7D5621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202187E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416706C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87AD42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0B2AE02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06E5D9D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3AE1C96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02F7F07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7CD02D9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00560D9B" w14:textId="77777777">
        <w:tc>
          <w:tcPr>
            <w:tcW w:w="675" w:type="dxa"/>
          </w:tcPr>
          <w:p w14:paraId="59582C0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7" w:type="dxa"/>
          </w:tcPr>
          <w:p w14:paraId="269DEEE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13E2A5A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EU887259+M6-HORSE+PR</w:t>
            </w:r>
          </w:p>
        </w:tc>
        <w:tc>
          <w:tcPr>
            <w:tcW w:w="1276" w:type="dxa"/>
          </w:tcPr>
          <w:p w14:paraId="78FAB98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5AD896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D7C0D6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0B1B06F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26E7878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B461BC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BA593A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4A1EB4D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170BFB5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41B6EA2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21421CC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65BFB03B" w14:textId="77777777">
        <w:tc>
          <w:tcPr>
            <w:tcW w:w="675" w:type="dxa"/>
          </w:tcPr>
          <w:p w14:paraId="00549F9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</w:tcPr>
          <w:p w14:paraId="497B4B1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19FD3E9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EU887257+M4-HORSE+PR</w:t>
            </w:r>
          </w:p>
        </w:tc>
        <w:tc>
          <w:tcPr>
            <w:tcW w:w="1276" w:type="dxa"/>
          </w:tcPr>
          <w:p w14:paraId="2355E08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0932FB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99AAB2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5DA4633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067FE8D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415279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A9DE79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46CA43D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5898E9C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7D4DD90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2E8CAC6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2DDCD06C" w14:textId="77777777">
        <w:tc>
          <w:tcPr>
            <w:tcW w:w="675" w:type="dxa"/>
          </w:tcPr>
          <w:p w14:paraId="05D8B11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</w:tcPr>
          <w:p w14:paraId="650E50D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9" w:type="dxa"/>
          </w:tcPr>
          <w:p w14:paraId="713F21C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EU887257+M4-HORSE+PR</w:t>
            </w:r>
          </w:p>
        </w:tc>
        <w:tc>
          <w:tcPr>
            <w:tcW w:w="1276" w:type="dxa"/>
          </w:tcPr>
          <w:p w14:paraId="1DFF2CC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164A5C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D38AFF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14:paraId="32C2729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68B1D93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9E6600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5FED8F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7CD64F3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44A93EB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2BD75DE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0039361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1019DABA" w14:textId="77777777">
        <w:tc>
          <w:tcPr>
            <w:tcW w:w="675" w:type="dxa"/>
          </w:tcPr>
          <w:p w14:paraId="0B347E5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</w:tcPr>
          <w:p w14:paraId="77DF1C2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4546FFF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EU887256+M3-HORSE+PR</w:t>
            </w:r>
          </w:p>
        </w:tc>
        <w:tc>
          <w:tcPr>
            <w:tcW w:w="1276" w:type="dxa"/>
          </w:tcPr>
          <w:p w14:paraId="4FD7A39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EABBC6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D67D8D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53F6A1F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37B1911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2174CC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42E98E6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150958B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229D470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06BA127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2B63009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2FD6C09F" w14:textId="77777777">
        <w:tc>
          <w:tcPr>
            <w:tcW w:w="675" w:type="dxa"/>
          </w:tcPr>
          <w:p w14:paraId="4AE8C47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7" w:type="dxa"/>
          </w:tcPr>
          <w:p w14:paraId="5EC5301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4DD1D02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EU887255+M2-HORSE+PR</w:t>
            </w:r>
          </w:p>
        </w:tc>
        <w:tc>
          <w:tcPr>
            <w:tcW w:w="1276" w:type="dxa"/>
          </w:tcPr>
          <w:p w14:paraId="052BF33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21E468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E8519D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333E052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6D59BB0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6681AE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02DC445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5735A6B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4049019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4BCFB3A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7A2D1DA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15F9D6A4" w14:textId="77777777">
        <w:tc>
          <w:tcPr>
            <w:tcW w:w="675" w:type="dxa"/>
          </w:tcPr>
          <w:p w14:paraId="5CA8557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7" w:type="dxa"/>
          </w:tcPr>
          <w:p w14:paraId="40E3E84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02521C0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EU887254+M1-HORSE+PR</w:t>
            </w:r>
          </w:p>
        </w:tc>
        <w:tc>
          <w:tcPr>
            <w:tcW w:w="1276" w:type="dxa"/>
          </w:tcPr>
          <w:p w14:paraId="2308CE5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3DFDA9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DD273B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6DADA2D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394D2C3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0A6C5B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78FB3DF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59841F3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3CAD702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64B4110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AFD643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7D273701" w14:textId="77777777">
        <w:tc>
          <w:tcPr>
            <w:tcW w:w="675" w:type="dxa"/>
          </w:tcPr>
          <w:p w14:paraId="2CAC0A7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67" w:type="dxa"/>
          </w:tcPr>
          <w:p w14:paraId="5F19B27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19" w:type="dxa"/>
          </w:tcPr>
          <w:p w14:paraId="77DFA2F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XM_023625926+X3-HOR</w:t>
            </w:r>
          </w:p>
        </w:tc>
        <w:tc>
          <w:tcPr>
            <w:tcW w:w="1276" w:type="dxa"/>
          </w:tcPr>
          <w:p w14:paraId="597CD37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4C9A3B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699BC3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32D6F1B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7B048C0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87C63A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57089ED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00C18FF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1CBCE0F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150FC66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193ABB1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3C98CCE7" w14:textId="77777777">
        <w:tc>
          <w:tcPr>
            <w:tcW w:w="675" w:type="dxa"/>
          </w:tcPr>
          <w:p w14:paraId="64760FE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67" w:type="dxa"/>
          </w:tcPr>
          <w:p w14:paraId="204D97D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9" w:type="dxa"/>
          </w:tcPr>
          <w:p w14:paraId="5BC6FB6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AF117318-HORSE+PRPN</w:t>
            </w:r>
          </w:p>
        </w:tc>
        <w:tc>
          <w:tcPr>
            <w:tcW w:w="1276" w:type="dxa"/>
          </w:tcPr>
          <w:p w14:paraId="7BA7989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79715C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A2B639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14:paraId="5D993C3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5AA84DC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5BC4A1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2373582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1B09BD6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5FB45EE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25A9A42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780A422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5798C85D" w14:textId="77777777">
        <w:tc>
          <w:tcPr>
            <w:tcW w:w="675" w:type="dxa"/>
          </w:tcPr>
          <w:p w14:paraId="4CF981C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</w:tcPr>
          <w:p w14:paraId="1AF46A3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2D9A847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EF165072-HORSE+PRPN</w:t>
            </w:r>
          </w:p>
        </w:tc>
        <w:tc>
          <w:tcPr>
            <w:tcW w:w="1276" w:type="dxa"/>
          </w:tcPr>
          <w:p w14:paraId="1BD77DB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4FF158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8E97E1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7095F11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43500CC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106F1F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327CF84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7F4E9A1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0579F7F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332B6F2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2454785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2B789D25" w14:textId="77777777">
        <w:trPr>
          <w:trHeight w:val="90"/>
        </w:trPr>
        <w:tc>
          <w:tcPr>
            <w:tcW w:w="675" w:type="dxa"/>
          </w:tcPr>
          <w:p w14:paraId="1B4B8B2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67" w:type="dxa"/>
          </w:tcPr>
          <w:p w14:paraId="3C270CB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411EF037" w14:textId="77777777" w:rsidR="00171C2B" w:rsidRDefault="003D37A8">
            <w:pPr>
              <w:rPr>
                <w:rFonts w:ascii="Times New Roman" w:eastAsia="Calibri" w:hAnsi="Times New Roman" w:cs="Times New Roman"/>
                <w:lang w:eastAsia="en-US" w:bidi="ar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EF165071-HORSE+PRPN]</w:t>
            </w:r>
          </w:p>
        </w:tc>
        <w:tc>
          <w:tcPr>
            <w:tcW w:w="1276" w:type="dxa"/>
          </w:tcPr>
          <w:p w14:paraId="5AF248D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BE2532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49CC53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1D47158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4B12364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4BA531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4B132DE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39D5548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4819B0A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1C9B44E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0BADF40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4973C13F" w14:textId="77777777">
        <w:tc>
          <w:tcPr>
            <w:tcW w:w="675" w:type="dxa"/>
          </w:tcPr>
          <w:p w14:paraId="4D31690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67" w:type="dxa"/>
          </w:tcPr>
          <w:p w14:paraId="7B975AE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7886570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EF165070-HORSE+PRPN</w:t>
            </w:r>
          </w:p>
        </w:tc>
        <w:tc>
          <w:tcPr>
            <w:tcW w:w="1276" w:type="dxa"/>
          </w:tcPr>
          <w:p w14:paraId="54C6B4E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6164B9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05EEBF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548F7C8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1FAA504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3D6328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2B5CEEC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2741600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120D993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2EBB1D4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5B5E3DB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4FF105D7" w14:textId="77777777">
        <w:tc>
          <w:tcPr>
            <w:tcW w:w="675" w:type="dxa"/>
          </w:tcPr>
          <w:p w14:paraId="78C9673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67" w:type="dxa"/>
          </w:tcPr>
          <w:p w14:paraId="6188FD2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5F646AC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EU887253-HORSE+PRPN</w:t>
            </w:r>
          </w:p>
        </w:tc>
        <w:tc>
          <w:tcPr>
            <w:tcW w:w="1276" w:type="dxa"/>
          </w:tcPr>
          <w:p w14:paraId="2A6040B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99E59D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AEA100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6076DFB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4B709E1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A6E67F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3897801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2719DAE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25EED27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560DDCB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CD8B05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19FD137A" w14:textId="77777777">
        <w:tc>
          <w:tcPr>
            <w:tcW w:w="675" w:type="dxa"/>
          </w:tcPr>
          <w:p w14:paraId="6C79F10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67" w:type="dxa"/>
          </w:tcPr>
          <w:p w14:paraId="1D20974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06582A7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EU887252-HORSE+PRPN</w:t>
            </w:r>
          </w:p>
        </w:tc>
        <w:tc>
          <w:tcPr>
            <w:tcW w:w="1276" w:type="dxa"/>
          </w:tcPr>
          <w:p w14:paraId="7F62602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C10F16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10A89F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7C5A7D9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3691466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E45AB0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51BE7FA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1433594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10F489B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1054805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14CD107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2E839428" w14:textId="77777777">
        <w:tc>
          <w:tcPr>
            <w:tcW w:w="675" w:type="dxa"/>
          </w:tcPr>
          <w:p w14:paraId="1CE0E0E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67" w:type="dxa"/>
          </w:tcPr>
          <w:p w14:paraId="7A21A10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772AE3C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EU887251+P9-HORSE+PR</w:t>
            </w:r>
          </w:p>
        </w:tc>
        <w:tc>
          <w:tcPr>
            <w:tcW w:w="1276" w:type="dxa"/>
          </w:tcPr>
          <w:p w14:paraId="4371348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8F8831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0CA131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034A943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5F24294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94FED2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5A49944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53CB7BC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4059774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43410E9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31DAB5F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64326B36" w14:textId="77777777">
        <w:tc>
          <w:tcPr>
            <w:tcW w:w="675" w:type="dxa"/>
          </w:tcPr>
          <w:p w14:paraId="08D78AB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67" w:type="dxa"/>
          </w:tcPr>
          <w:p w14:paraId="4FF058B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19" w:type="dxa"/>
          </w:tcPr>
          <w:p w14:paraId="5287D84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191-NIG+PRPN</w:t>
            </w:r>
          </w:p>
        </w:tc>
        <w:tc>
          <w:tcPr>
            <w:tcW w:w="1276" w:type="dxa"/>
          </w:tcPr>
          <w:p w14:paraId="4080919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F5EA62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D19CF0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14:paraId="3228591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50EDE85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1F76BE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1BF296D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44928D5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4545933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192D261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741BA91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6EDEE6BD" w14:textId="77777777">
        <w:tc>
          <w:tcPr>
            <w:tcW w:w="675" w:type="dxa"/>
          </w:tcPr>
          <w:p w14:paraId="7D47D5B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67" w:type="dxa"/>
          </w:tcPr>
          <w:p w14:paraId="47DE211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2FA98E1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EU887250+P8-HORSE+PR</w:t>
            </w:r>
          </w:p>
        </w:tc>
        <w:tc>
          <w:tcPr>
            <w:tcW w:w="1276" w:type="dxa"/>
          </w:tcPr>
          <w:p w14:paraId="16BCA41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DEF750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66A28C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71AAFE7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47F1AA9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D2B6C0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25DB3ED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6706040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6CD5AFD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5CC8FFB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2606D32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196713CC" w14:textId="77777777">
        <w:tc>
          <w:tcPr>
            <w:tcW w:w="675" w:type="dxa"/>
          </w:tcPr>
          <w:p w14:paraId="7846D89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67" w:type="dxa"/>
          </w:tcPr>
          <w:p w14:paraId="50F11E4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4D22A35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EU887249+P7-HORSE+PR</w:t>
            </w:r>
          </w:p>
        </w:tc>
        <w:tc>
          <w:tcPr>
            <w:tcW w:w="1276" w:type="dxa"/>
          </w:tcPr>
          <w:p w14:paraId="44E21B6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140FDA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54ED57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5C60171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6D63880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E6756B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7D770F1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5B8A9FF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702708E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248DD87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70B636F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457CBFDE" w14:textId="77777777">
        <w:tc>
          <w:tcPr>
            <w:tcW w:w="675" w:type="dxa"/>
          </w:tcPr>
          <w:p w14:paraId="226F34F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67" w:type="dxa"/>
          </w:tcPr>
          <w:p w14:paraId="1F5039A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63C1A06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EU887248+P6-HORSE+PR</w:t>
            </w:r>
          </w:p>
        </w:tc>
        <w:tc>
          <w:tcPr>
            <w:tcW w:w="1276" w:type="dxa"/>
          </w:tcPr>
          <w:p w14:paraId="1633613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C26487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3B7A96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67EA543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23ACC72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661C7F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042090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6062374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32EE71E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0095B5F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0A71A96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49EF82D4" w14:textId="77777777">
        <w:tc>
          <w:tcPr>
            <w:tcW w:w="675" w:type="dxa"/>
          </w:tcPr>
          <w:p w14:paraId="5DD978C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67" w:type="dxa"/>
          </w:tcPr>
          <w:p w14:paraId="7AFA892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786DC0B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EU887246+P4-HORSE+PR</w:t>
            </w:r>
          </w:p>
        </w:tc>
        <w:tc>
          <w:tcPr>
            <w:tcW w:w="1276" w:type="dxa"/>
          </w:tcPr>
          <w:p w14:paraId="2586207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597564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9D6E49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040BA70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4E12B5C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ED4095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776AF4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4F2F603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678A9F2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4C097DF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2331D61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3EFE47A3" w14:textId="77777777">
        <w:tc>
          <w:tcPr>
            <w:tcW w:w="675" w:type="dxa"/>
          </w:tcPr>
          <w:p w14:paraId="047AE1A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67" w:type="dxa"/>
          </w:tcPr>
          <w:p w14:paraId="792E6C1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04F5E50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EU887247+P5-HORSE+PR</w:t>
            </w:r>
          </w:p>
        </w:tc>
        <w:tc>
          <w:tcPr>
            <w:tcW w:w="1276" w:type="dxa"/>
          </w:tcPr>
          <w:p w14:paraId="686037C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E47A46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D7AF39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60DF981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7CDB431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2AA7A5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12333B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1E82E4F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1E96DC8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1C96159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44C7C5D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16B1E395" w14:textId="77777777">
        <w:tc>
          <w:tcPr>
            <w:tcW w:w="675" w:type="dxa"/>
          </w:tcPr>
          <w:p w14:paraId="3C0F135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67" w:type="dxa"/>
          </w:tcPr>
          <w:p w14:paraId="2965529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2F1D180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EU887245+P3-HORSE+PR</w:t>
            </w:r>
          </w:p>
        </w:tc>
        <w:tc>
          <w:tcPr>
            <w:tcW w:w="1276" w:type="dxa"/>
          </w:tcPr>
          <w:p w14:paraId="0A2ED95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253FB6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AE0656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7D9DEE3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2EC9764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1CA31D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44E7E97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0FF44F9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2A9DA6F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7D1B7FD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2305203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5746CF7B" w14:textId="77777777">
        <w:tc>
          <w:tcPr>
            <w:tcW w:w="675" w:type="dxa"/>
          </w:tcPr>
          <w:p w14:paraId="4174796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67" w:type="dxa"/>
          </w:tcPr>
          <w:p w14:paraId="2C637AE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7F6ED91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EU887244+P2-HORSE+PR</w:t>
            </w:r>
          </w:p>
        </w:tc>
        <w:tc>
          <w:tcPr>
            <w:tcW w:w="1276" w:type="dxa"/>
          </w:tcPr>
          <w:p w14:paraId="5A8C2EA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EE5FBD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7FBD5D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4346F49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142319A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19B133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553D547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2CDE1C2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5FEA72C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40425D7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4D086CE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27382A2C" w14:textId="77777777">
        <w:tc>
          <w:tcPr>
            <w:tcW w:w="675" w:type="dxa"/>
          </w:tcPr>
          <w:p w14:paraId="52927B4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67" w:type="dxa"/>
          </w:tcPr>
          <w:p w14:paraId="5890F5B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4C30396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EU887243+P1-HORSE+PR</w:t>
            </w:r>
          </w:p>
        </w:tc>
        <w:tc>
          <w:tcPr>
            <w:tcW w:w="1276" w:type="dxa"/>
          </w:tcPr>
          <w:p w14:paraId="7117649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97B8AF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38FEF5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43DDB7D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2BE3A2A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6E2D24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56AACFA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71EE1BC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56AC8BC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347ABC6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39A082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31EBFE0A" w14:textId="77777777">
        <w:tc>
          <w:tcPr>
            <w:tcW w:w="675" w:type="dxa"/>
          </w:tcPr>
          <w:p w14:paraId="30B6979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67" w:type="dxa"/>
          </w:tcPr>
          <w:p w14:paraId="67E1C81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5BC593C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AF117312-HORSE+PRPN</w:t>
            </w:r>
          </w:p>
        </w:tc>
        <w:tc>
          <w:tcPr>
            <w:tcW w:w="1276" w:type="dxa"/>
          </w:tcPr>
          <w:p w14:paraId="45C27A4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0D9D8D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060DB9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2ED60D9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64D562B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9387A5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36BA4B7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23EE421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0669493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102B727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DD2254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785EBA35" w14:textId="77777777">
        <w:tc>
          <w:tcPr>
            <w:tcW w:w="675" w:type="dxa"/>
          </w:tcPr>
          <w:p w14:paraId="457D8DC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67" w:type="dxa"/>
          </w:tcPr>
          <w:p w14:paraId="7CB5552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539079A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EF165075-HORSE+PRPN</w:t>
            </w:r>
          </w:p>
        </w:tc>
        <w:tc>
          <w:tcPr>
            <w:tcW w:w="1276" w:type="dxa"/>
          </w:tcPr>
          <w:p w14:paraId="6898F12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E69844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1042FF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58B216D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432206D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B6D922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058C4AB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721B2DF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17BE39C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77BAC52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5329744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791384EF" w14:textId="77777777">
        <w:tc>
          <w:tcPr>
            <w:tcW w:w="675" w:type="dxa"/>
          </w:tcPr>
          <w:p w14:paraId="651A6B1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67" w:type="dxa"/>
          </w:tcPr>
          <w:p w14:paraId="418BBB5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9" w:type="dxa"/>
          </w:tcPr>
          <w:p w14:paraId="289F7604" w14:textId="77777777" w:rsidR="00171C2B" w:rsidRDefault="003D37A8">
            <w:pPr>
              <w:rPr>
                <w:rFonts w:ascii="Times New Roman" w:eastAsia="Calibri" w:hAnsi="Times New Roman" w:cs="Times New Roman"/>
                <w:lang w:eastAsia="en-US" w:bidi="ar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NM_001013423-DOG-PRN</w:t>
            </w:r>
          </w:p>
        </w:tc>
        <w:tc>
          <w:tcPr>
            <w:tcW w:w="1276" w:type="dxa"/>
          </w:tcPr>
          <w:p w14:paraId="087F36C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364E9B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166527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D76824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7671094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97EC6A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3F9711D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2194288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4BE4224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0A02F59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2E93D9B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08A7624C" w14:textId="77777777">
        <w:tc>
          <w:tcPr>
            <w:tcW w:w="675" w:type="dxa"/>
          </w:tcPr>
          <w:p w14:paraId="7CDFCE0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1</w:t>
            </w:r>
          </w:p>
        </w:tc>
        <w:tc>
          <w:tcPr>
            <w:tcW w:w="567" w:type="dxa"/>
          </w:tcPr>
          <w:p w14:paraId="30EF5FC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19" w:type="dxa"/>
          </w:tcPr>
          <w:p w14:paraId="6A39ED31" w14:textId="77777777" w:rsidR="00171C2B" w:rsidRDefault="003D37A8">
            <w:pPr>
              <w:rPr>
                <w:rFonts w:ascii="Times New Roman" w:eastAsia="Calibri" w:hAnsi="Times New Roman" w:cs="Times New Roman"/>
                <w:lang w:eastAsia="en-US" w:bidi="ar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JX218959-CLF17DOG-PR</w:t>
            </w:r>
          </w:p>
        </w:tc>
        <w:tc>
          <w:tcPr>
            <w:tcW w:w="1276" w:type="dxa"/>
          </w:tcPr>
          <w:p w14:paraId="4B4D6ED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4A1A8C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8D504D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F2722B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</w:tcPr>
          <w:p w14:paraId="3B6C91E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F259A8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70A586C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192F7AE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4D8B7D4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7B52334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1B86423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1168ADBE" w14:textId="77777777">
        <w:tc>
          <w:tcPr>
            <w:tcW w:w="675" w:type="dxa"/>
          </w:tcPr>
          <w:p w14:paraId="1872AC1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67" w:type="dxa"/>
          </w:tcPr>
          <w:p w14:paraId="023FD35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19" w:type="dxa"/>
          </w:tcPr>
          <w:p w14:paraId="659B1E79" w14:textId="77777777" w:rsidR="00171C2B" w:rsidRDefault="003D37A8">
            <w:pPr>
              <w:rPr>
                <w:rFonts w:ascii="Times New Roman" w:eastAsia="Calibri" w:hAnsi="Times New Roman" w:cs="Times New Roman"/>
                <w:lang w:eastAsia="en-US" w:bidi="ar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JX218958-CLF16DOG-PR</w:t>
            </w:r>
          </w:p>
        </w:tc>
        <w:tc>
          <w:tcPr>
            <w:tcW w:w="1276" w:type="dxa"/>
          </w:tcPr>
          <w:p w14:paraId="0AECE37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CDE74F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D3903F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F58E57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</w:tcPr>
          <w:p w14:paraId="20686A9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0CED51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79D194D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7847F2D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7B3D04B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6EEBBB9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489B16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73F42926" w14:textId="77777777">
        <w:tc>
          <w:tcPr>
            <w:tcW w:w="675" w:type="dxa"/>
          </w:tcPr>
          <w:p w14:paraId="77DE114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67" w:type="dxa"/>
          </w:tcPr>
          <w:p w14:paraId="1D491CD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119" w:type="dxa"/>
          </w:tcPr>
          <w:p w14:paraId="18E54F49" w14:textId="77777777" w:rsidR="00171C2B" w:rsidRDefault="003D37A8">
            <w:pPr>
              <w:rPr>
                <w:rFonts w:ascii="Times New Roman" w:eastAsia="Calibri" w:hAnsi="Times New Roman" w:cs="Times New Roman"/>
                <w:lang w:eastAsia="en-US" w:bidi="ar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JX218957-CLF15DOG-PR</w:t>
            </w:r>
          </w:p>
        </w:tc>
        <w:tc>
          <w:tcPr>
            <w:tcW w:w="1276" w:type="dxa"/>
          </w:tcPr>
          <w:p w14:paraId="301F66C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FB7CB0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8F4650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2D4415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3" w:type="dxa"/>
          </w:tcPr>
          <w:p w14:paraId="43DC70B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ADDE85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2E2717B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2CC6881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57600A2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1A71BF8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18CC62B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2C749C3C" w14:textId="77777777">
        <w:tc>
          <w:tcPr>
            <w:tcW w:w="675" w:type="dxa"/>
          </w:tcPr>
          <w:p w14:paraId="78DB7DC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67" w:type="dxa"/>
          </w:tcPr>
          <w:p w14:paraId="1774452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628CF21B" w14:textId="77777777" w:rsidR="00171C2B" w:rsidRDefault="003D37A8">
            <w:pPr>
              <w:rPr>
                <w:rFonts w:ascii="Times New Roman" w:eastAsia="Calibri" w:hAnsi="Times New Roman" w:cs="Times New Roman"/>
                <w:lang w:eastAsia="en-US" w:bidi="ar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JX218956-CLF14DOG-PR]</w:t>
            </w:r>
          </w:p>
        </w:tc>
        <w:tc>
          <w:tcPr>
            <w:tcW w:w="1276" w:type="dxa"/>
          </w:tcPr>
          <w:p w14:paraId="5430DDF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1BFEC4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AD8255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11CD09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497A4EC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42CE4A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794E024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40BB90E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76B2BFA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426FBD1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53B6F22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0712F74C" w14:textId="77777777">
        <w:tc>
          <w:tcPr>
            <w:tcW w:w="675" w:type="dxa"/>
          </w:tcPr>
          <w:p w14:paraId="109A6A0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67" w:type="dxa"/>
          </w:tcPr>
          <w:p w14:paraId="0EE1C21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05E0C840" w14:textId="77777777" w:rsidR="00171C2B" w:rsidRDefault="003D37A8">
            <w:pPr>
              <w:rPr>
                <w:rFonts w:ascii="Times New Roman" w:eastAsia="Calibri" w:hAnsi="Times New Roman" w:cs="Times New Roman"/>
                <w:lang w:eastAsia="en-US" w:bidi="ar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FJ870767-tmp2DOG-PRN</w:t>
            </w:r>
          </w:p>
        </w:tc>
        <w:tc>
          <w:tcPr>
            <w:tcW w:w="1276" w:type="dxa"/>
          </w:tcPr>
          <w:p w14:paraId="1B6F007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C70A39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84024E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FD49E5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0ACB431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2D9171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4D5738A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2626199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1EB0A06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7906747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07B0074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2727C17E" w14:textId="77777777">
        <w:tc>
          <w:tcPr>
            <w:tcW w:w="675" w:type="dxa"/>
          </w:tcPr>
          <w:p w14:paraId="7DA5D84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67" w:type="dxa"/>
          </w:tcPr>
          <w:p w14:paraId="5E67FCE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565F1325" w14:textId="77777777" w:rsidR="00171C2B" w:rsidRDefault="003D37A8">
            <w:pPr>
              <w:rPr>
                <w:rFonts w:ascii="Times New Roman" w:eastAsia="Calibri" w:hAnsi="Times New Roman" w:cs="Times New Roman"/>
                <w:lang w:eastAsia="en-US" w:bidi="ar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FJ870766-tmp1DOG-PRN</w:t>
            </w:r>
          </w:p>
        </w:tc>
        <w:tc>
          <w:tcPr>
            <w:tcW w:w="1276" w:type="dxa"/>
          </w:tcPr>
          <w:p w14:paraId="186E66B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E67EA2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38F9CC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77F909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03DA86B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16FB5A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597F1C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1124195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30EC1C1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6CFE1B6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B6F47F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0B275D78" w14:textId="77777777">
        <w:tc>
          <w:tcPr>
            <w:tcW w:w="675" w:type="dxa"/>
          </w:tcPr>
          <w:p w14:paraId="3B36C9A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67" w:type="dxa"/>
          </w:tcPr>
          <w:p w14:paraId="3FE1EA9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9" w:type="dxa"/>
          </w:tcPr>
          <w:p w14:paraId="58F0CF02" w14:textId="77777777" w:rsidR="00171C2B" w:rsidRDefault="003D37A8">
            <w:pPr>
              <w:rPr>
                <w:rFonts w:ascii="Times New Roman" w:eastAsia="Calibri" w:hAnsi="Times New Roman" w:cs="Times New Roman"/>
                <w:lang w:eastAsia="en-US" w:bidi="ar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KY649563-Doberman_Pi</w:t>
            </w:r>
          </w:p>
        </w:tc>
        <w:tc>
          <w:tcPr>
            <w:tcW w:w="1276" w:type="dxa"/>
          </w:tcPr>
          <w:p w14:paraId="2942761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5BA101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E07851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188A0D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718F0C7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7DEA34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5329A81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00224C0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3ECB81E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20447C0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7E57D8D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61C8EB51" w14:textId="77777777">
        <w:tc>
          <w:tcPr>
            <w:tcW w:w="675" w:type="dxa"/>
          </w:tcPr>
          <w:p w14:paraId="00398DA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67" w:type="dxa"/>
          </w:tcPr>
          <w:p w14:paraId="3AFBF6F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119" w:type="dxa"/>
          </w:tcPr>
          <w:p w14:paraId="6F3E3D84" w14:textId="77777777" w:rsidR="00171C2B" w:rsidRDefault="003D37A8">
            <w:pPr>
              <w:rPr>
                <w:rFonts w:ascii="Times New Roman" w:eastAsia="Calibri" w:hAnsi="Times New Roman" w:cs="Times New Roman"/>
                <w:lang w:eastAsia="en-US" w:bidi="ar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KY649560-Border_Coll KY649559-Old_English</w:t>
            </w:r>
          </w:p>
        </w:tc>
        <w:tc>
          <w:tcPr>
            <w:tcW w:w="1276" w:type="dxa"/>
          </w:tcPr>
          <w:p w14:paraId="41CAECB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0E8C4D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CD405B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CECB56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3" w:type="dxa"/>
          </w:tcPr>
          <w:p w14:paraId="6FF8A59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0F52B8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4894CC1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0F67531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09EBA26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2FC2055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4154804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5AF10E97" w14:textId="77777777">
        <w:tc>
          <w:tcPr>
            <w:tcW w:w="675" w:type="dxa"/>
          </w:tcPr>
          <w:p w14:paraId="73F87AF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67" w:type="dxa"/>
          </w:tcPr>
          <w:p w14:paraId="1E92F95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0774C971" w14:textId="77777777" w:rsidR="00171C2B" w:rsidRDefault="003D37A8">
            <w:pPr>
              <w:rPr>
                <w:rFonts w:ascii="Times New Roman" w:eastAsia="Calibri" w:hAnsi="Times New Roman" w:cs="Times New Roman"/>
                <w:lang w:eastAsia="en-US" w:bidi="ar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KY649558-Belgian_Ter</w:t>
            </w:r>
          </w:p>
        </w:tc>
        <w:tc>
          <w:tcPr>
            <w:tcW w:w="1276" w:type="dxa"/>
          </w:tcPr>
          <w:p w14:paraId="26609C1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34FEB8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C0A779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89B0A3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3EE3AD7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F82344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011D3CC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59B23B3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2597B14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4778205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67CC07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3D64448D" w14:textId="77777777">
        <w:tc>
          <w:tcPr>
            <w:tcW w:w="675" w:type="dxa"/>
          </w:tcPr>
          <w:p w14:paraId="6CC9A3E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7" w:type="dxa"/>
          </w:tcPr>
          <w:p w14:paraId="0EA0AD3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452276CB" w14:textId="77777777" w:rsidR="00171C2B" w:rsidRDefault="003D37A8">
            <w:pPr>
              <w:rPr>
                <w:rFonts w:ascii="Times New Roman" w:eastAsia="Calibri" w:hAnsi="Times New Roman" w:cs="Times New Roman"/>
                <w:lang w:eastAsia="en-US" w:bidi="ar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KY649556-White_Sheph</w:t>
            </w:r>
          </w:p>
        </w:tc>
        <w:tc>
          <w:tcPr>
            <w:tcW w:w="1276" w:type="dxa"/>
          </w:tcPr>
          <w:p w14:paraId="563412B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6BF404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2112A4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78E9FE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75996C2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9D640E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4B857F3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5B6E46E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30A2272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57C45E2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235CE25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21C52E18" w14:textId="77777777">
        <w:tc>
          <w:tcPr>
            <w:tcW w:w="675" w:type="dxa"/>
          </w:tcPr>
          <w:p w14:paraId="4AA6B55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567" w:type="dxa"/>
          </w:tcPr>
          <w:p w14:paraId="78883F9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9" w:type="dxa"/>
          </w:tcPr>
          <w:p w14:paraId="1DFD8F41" w14:textId="77777777" w:rsidR="00171C2B" w:rsidRDefault="003D37A8">
            <w:pPr>
              <w:rPr>
                <w:rFonts w:ascii="Times New Roman" w:eastAsia="Calibri" w:hAnsi="Times New Roman" w:cs="Times New Roman"/>
                <w:lang w:eastAsia="en-US" w:bidi="ar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KY649555-Belgian_Mal</w:t>
            </w:r>
          </w:p>
        </w:tc>
        <w:tc>
          <w:tcPr>
            <w:tcW w:w="1276" w:type="dxa"/>
          </w:tcPr>
          <w:p w14:paraId="236D780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9A235A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EF024D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DC27DF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29680EA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806077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3A5A077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2ADC93B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6B1C355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343629B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1CEBEBE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790901F3" w14:textId="77777777">
        <w:tc>
          <w:tcPr>
            <w:tcW w:w="675" w:type="dxa"/>
          </w:tcPr>
          <w:p w14:paraId="2486254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567" w:type="dxa"/>
          </w:tcPr>
          <w:p w14:paraId="49504D5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28B2C4F7" w14:textId="77777777" w:rsidR="00171C2B" w:rsidRDefault="003D37A8">
            <w:pPr>
              <w:rPr>
                <w:rFonts w:ascii="Times New Roman" w:eastAsia="Calibri" w:hAnsi="Times New Roman" w:cs="Times New Roman"/>
                <w:lang w:eastAsia="en-US" w:bidi="ar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KY649554-Pyrenean_Sh</w:t>
            </w:r>
          </w:p>
        </w:tc>
        <w:tc>
          <w:tcPr>
            <w:tcW w:w="1276" w:type="dxa"/>
          </w:tcPr>
          <w:p w14:paraId="6D3AF57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9E7F03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1F7059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C9E074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758A536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6AEBF7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08F3BCF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09A4A12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0BC6233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4B41BF9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34609A3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6FEA1724" w14:textId="77777777">
        <w:tc>
          <w:tcPr>
            <w:tcW w:w="675" w:type="dxa"/>
          </w:tcPr>
          <w:p w14:paraId="699CBC8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567" w:type="dxa"/>
          </w:tcPr>
          <w:p w14:paraId="3CF9DE5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58D27748" w14:textId="77777777" w:rsidR="00171C2B" w:rsidRDefault="003D37A8">
            <w:pPr>
              <w:rPr>
                <w:rFonts w:ascii="Times New Roman" w:eastAsia="Calibri" w:hAnsi="Times New Roman" w:cs="Times New Roman"/>
                <w:lang w:eastAsia="en-US" w:bidi="ar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MG018983-DOG-PRNP</w:t>
            </w:r>
          </w:p>
        </w:tc>
        <w:tc>
          <w:tcPr>
            <w:tcW w:w="1276" w:type="dxa"/>
          </w:tcPr>
          <w:p w14:paraId="1D36E54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E07237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2E7A4E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BAE1F9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01FFA0E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6CB9F3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0CA80C2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25E5FDD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03490A1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2415B38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F96313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6F053719" w14:textId="77777777">
        <w:tc>
          <w:tcPr>
            <w:tcW w:w="675" w:type="dxa"/>
          </w:tcPr>
          <w:p w14:paraId="0286A11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67" w:type="dxa"/>
          </w:tcPr>
          <w:p w14:paraId="01DF91B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78E57AC2" w14:textId="77777777" w:rsidR="00171C2B" w:rsidRDefault="003D37A8">
            <w:pPr>
              <w:rPr>
                <w:rFonts w:ascii="Times New Roman" w:eastAsia="Calibri" w:hAnsi="Times New Roman" w:cs="Times New Roman"/>
                <w:lang w:eastAsia="en-US" w:bidi="ar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AF113938-dachshund-D</w:t>
            </w:r>
          </w:p>
        </w:tc>
        <w:tc>
          <w:tcPr>
            <w:tcW w:w="1276" w:type="dxa"/>
          </w:tcPr>
          <w:p w14:paraId="16A3698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614E2A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A46C18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77B5B1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626275A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648112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45C8148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27C8AB4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5860998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0CEE300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28B6270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22B74A2C" w14:textId="77777777">
        <w:tc>
          <w:tcPr>
            <w:tcW w:w="675" w:type="dxa"/>
          </w:tcPr>
          <w:p w14:paraId="361FB35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67" w:type="dxa"/>
          </w:tcPr>
          <w:p w14:paraId="792F005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1B2DFD1A" w14:textId="77777777" w:rsidR="00171C2B" w:rsidRDefault="003D37A8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AF113937-hallstromii</w:t>
            </w:r>
          </w:p>
        </w:tc>
        <w:tc>
          <w:tcPr>
            <w:tcW w:w="1276" w:type="dxa"/>
          </w:tcPr>
          <w:p w14:paraId="4E53981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7FEE61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8CF3AD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10FE14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2943397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30052B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0E70F63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1EA2726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590A90E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056611C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37C52F6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2B259877" w14:textId="77777777">
        <w:tc>
          <w:tcPr>
            <w:tcW w:w="675" w:type="dxa"/>
          </w:tcPr>
          <w:p w14:paraId="6CA53AB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567" w:type="dxa"/>
          </w:tcPr>
          <w:p w14:paraId="19CAA2A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0DCE933F" w14:textId="77777777" w:rsidR="00171C2B" w:rsidRDefault="003D37A8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AF022714-DOG-PRNP</w:t>
            </w:r>
          </w:p>
        </w:tc>
        <w:tc>
          <w:tcPr>
            <w:tcW w:w="1276" w:type="dxa"/>
          </w:tcPr>
          <w:p w14:paraId="48F3A2A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5B4383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DDE45E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32C0B7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0BC1246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B9D8E0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365DA45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4177621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1BFC0D0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2F8D00F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4F69DBE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502D99DD" w14:textId="77777777">
        <w:tc>
          <w:tcPr>
            <w:tcW w:w="675" w:type="dxa"/>
          </w:tcPr>
          <w:p w14:paraId="5C56D08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567" w:type="dxa"/>
          </w:tcPr>
          <w:p w14:paraId="098A362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164BC2EB" w14:textId="77777777" w:rsidR="00171C2B" w:rsidRDefault="003D37A8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JX218950-Speothos+ve</w:t>
            </w:r>
          </w:p>
        </w:tc>
        <w:tc>
          <w:tcPr>
            <w:tcW w:w="1276" w:type="dxa"/>
          </w:tcPr>
          <w:p w14:paraId="738181E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A61F85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B806DF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9080A4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447E31C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849B61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7EDAFBF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3201701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7C35630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2725642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08101C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730056FE" w14:textId="77777777">
        <w:tc>
          <w:tcPr>
            <w:tcW w:w="675" w:type="dxa"/>
          </w:tcPr>
          <w:p w14:paraId="00748F1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67" w:type="dxa"/>
          </w:tcPr>
          <w:p w14:paraId="12A192F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5B8EBC28" w14:textId="77777777" w:rsidR="00171C2B" w:rsidRDefault="003D37A8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[EU341507-Nyctereutes</w:t>
            </w:r>
          </w:p>
        </w:tc>
        <w:tc>
          <w:tcPr>
            <w:tcW w:w="1276" w:type="dxa"/>
          </w:tcPr>
          <w:p w14:paraId="0DD52E0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652818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63FF57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EB9369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626F2C1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DFA8EB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704317E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58F966B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72E74EE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2EC9EEF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13E27DC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7F306364" w14:textId="77777777">
        <w:tc>
          <w:tcPr>
            <w:tcW w:w="675" w:type="dxa"/>
          </w:tcPr>
          <w:p w14:paraId="6F16395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567" w:type="dxa"/>
          </w:tcPr>
          <w:p w14:paraId="42A2D48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7BC0777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158-DOG+NIG-PRNP</w:t>
            </w:r>
          </w:p>
        </w:tc>
        <w:tc>
          <w:tcPr>
            <w:tcW w:w="1276" w:type="dxa"/>
          </w:tcPr>
          <w:p w14:paraId="21B3049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BC2F25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0D7A7E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C51410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343889E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80F2D0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793F0B4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02A19E2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0D3D30E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7F892B7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4C554B2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5476B4B2" w14:textId="77777777">
        <w:tc>
          <w:tcPr>
            <w:tcW w:w="675" w:type="dxa"/>
          </w:tcPr>
          <w:p w14:paraId="7E61DFD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67" w:type="dxa"/>
          </w:tcPr>
          <w:p w14:paraId="0BD47C1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71A9617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159-DOG+NIG-PRNP</w:t>
            </w:r>
          </w:p>
        </w:tc>
        <w:tc>
          <w:tcPr>
            <w:tcW w:w="1276" w:type="dxa"/>
          </w:tcPr>
          <w:p w14:paraId="0A0DB7C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B5100B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D959D7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FC6930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30045C2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250E6F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4B9698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3812F53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4A55A17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521FEFF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2E4627E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0EF0B2CB" w14:textId="77777777">
        <w:tc>
          <w:tcPr>
            <w:tcW w:w="675" w:type="dxa"/>
          </w:tcPr>
          <w:p w14:paraId="68FEE55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567" w:type="dxa"/>
          </w:tcPr>
          <w:p w14:paraId="15B0D17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9" w:type="dxa"/>
          </w:tcPr>
          <w:p w14:paraId="3B605EB4" w14:textId="77777777" w:rsidR="00171C2B" w:rsidRDefault="003D37A8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161-DOG+NIG-PRNP</w:t>
            </w:r>
          </w:p>
        </w:tc>
        <w:tc>
          <w:tcPr>
            <w:tcW w:w="1276" w:type="dxa"/>
          </w:tcPr>
          <w:p w14:paraId="7B1DFA2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8119C8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6AFC20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FB3B3E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2C0A711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7A0C7F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5E24DF7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479DDF0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0E81E09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2792D56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4711BF9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2E3D058E" w14:textId="77777777">
        <w:tc>
          <w:tcPr>
            <w:tcW w:w="675" w:type="dxa"/>
          </w:tcPr>
          <w:p w14:paraId="4307D78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567" w:type="dxa"/>
          </w:tcPr>
          <w:p w14:paraId="1EE468A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3B90A0BF" w14:textId="77777777" w:rsidR="00171C2B" w:rsidRDefault="003D37A8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169-DOG+NIG-PRNP</w:t>
            </w:r>
          </w:p>
        </w:tc>
        <w:tc>
          <w:tcPr>
            <w:tcW w:w="1276" w:type="dxa"/>
          </w:tcPr>
          <w:p w14:paraId="3673887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94634B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56105E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62C5C5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7EDE4A6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0D8DCA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0A95FC7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3703162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0C74D2F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78CE4BE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1D42FEF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754F2329" w14:textId="77777777">
        <w:tc>
          <w:tcPr>
            <w:tcW w:w="675" w:type="dxa"/>
          </w:tcPr>
          <w:p w14:paraId="760AE3A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567" w:type="dxa"/>
          </w:tcPr>
          <w:p w14:paraId="1ACCCAC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119" w:type="dxa"/>
          </w:tcPr>
          <w:p w14:paraId="3D8AE11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MF990557-C_dromedari</w:t>
            </w:r>
          </w:p>
        </w:tc>
        <w:tc>
          <w:tcPr>
            <w:tcW w:w="1276" w:type="dxa"/>
          </w:tcPr>
          <w:p w14:paraId="13E947A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76EC2E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F37438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6273DF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1A81A43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2" w:type="dxa"/>
          </w:tcPr>
          <w:p w14:paraId="7A85D09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7AA0C97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055D972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727C5A3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279D6F1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5DBB4B9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076EA76A" w14:textId="77777777">
        <w:tc>
          <w:tcPr>
            <w:tcW w:w="675" w:type="dxa"/>
          </w:tcPr>
          <w:p w14:paraId="7804D72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567" w:type="dxa"/>
          </w:tcPr>
          <w:p w14:paraId="6CBEC55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119" w:type="dxa"/>
          </w:tcPr>
          <w:p w14:paraId="6DA664A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HQ204566-C_bactrianu</w:t>
            </w:r>
          </w:p>
        </w:tc>
        <w:tc>
          <w:tcPr>
            <w:tcW w:w="1276" w:type="dxa"/>
          </w:tcPr>
          <w:p w14:paraId="2370AC8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49821C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B5545A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15E20D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331F882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2" w:type="dxa"/>
          </w:tcPr>
          <w:p w14:paraId="5BB790D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2C3C834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2885790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23812F3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2DFD9F8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75DF027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5A4B46BC" w14:textId="77777777">
        <w:tc>
          <w:tcPr>
            <w:tcW w:w="675" w:type="dxa"/>
          </w:tcPr>
          <w:p w14:paraId="3B193DB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567" w:type="dxa"/>
          </w:tcPr>
          <w:p w14:paraId="52605AE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3119" w:type="dxa"/>
          </w:tcPr>
          <w:p w14:paraId="558C6B8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MF990557-C_dromedari</w:t>
            </w:r>
          </w:p>
        </w:tc>
        <w:tc>
          <w:tcPr>
            <w:tcW w:w="1276" w:type="dxa"/>
          </w:tcPr>
          <w:p w14:paraId="0706979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2F2BC3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52AAE6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1721A0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715E8D7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92" w:type="dxa"/>
          </w:tcPr>
          <w:p w14:paraId="5365C3C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02158AE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0F7DB9C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654D9BB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6D5B3C0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019D69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7B4C5429" w14:textId="77777777">
        <w:tc>
          <w:tcPr>
            <w:tcW w:w="675" w:type="dxa"/>
          </w:tcPr>
          <w:p w14:paraId="14E5844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567" w:type="dxa"/>
          </w:tcPr>
          <w:p w14:paraId="440F389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16FA81D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KADCAMF20-394</w:t>
            </w:r>
          </w:p>
        </w:tc>
        <w:tc>
          <w:tcPr>
            <w:tcW w:w="1276" w:type="dxa"/>
          </w:tcPr>
          <w:p w14:paraId="235433E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057149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7BE5E4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D3430F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16469B9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2DCCBED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22C2DC2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2885BDE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2DD2538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78DB465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0F278CA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2CFB7B05" w14:textId="77777777">
        <w:tc>
          <w:tcPr>
            <w:tcW w:w="675" w:type="dxa"/>
          </w:tcPr>
          <w:p w14:paraId="3A45932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67" w:type="dxa"/>
          </w:tcPr>
          <w:p w14:paraId="1A2ABBC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7473544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MK655460-C_dromedari</w:t>
            </w:r>
          </w:p>
        </w:tc>
        <w:tc>
          <w:tcPr>
            <w:tcW w:w="1276" w:type="dxa"/>
          </w:tcPr>
          <w:p w14:paraId="0775197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25E8C7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03FD82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C54DE2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3EDAA99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65A8437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03312EF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10E42B9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1C69735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14798FA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1689512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6F3FB547" w14:textId="77777777">
        <w:tc>
          <w:tcPr>
            <w:tcW w:w="675" w:type="dxa"/>
          </w:tcPr>
          <w:p w14:paraId="46AB429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567" w:type="dxa"/>
          </w:tcPr>
          <w:p w14:paraId="3326512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60051FA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MK655461-C_dromedari</w:t>
            </w:r>
          </w:p>
        </w:tc>
        <w:tc>
          <w:tcPr>
            <w:tcW w:w="1276" w:type="dxa"/>
          </w:tcPr>
          <w:p w14:paraId="3F9B867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C8212F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51E6D1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B4CD42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7D73446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4A14808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0F93BC2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31A5B00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3C5E0B0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7ED9DE4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07309E9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248A9197" w14:textId="77777777">
        <w:tc>
          <w:tcPr>
            <w:tcW w:w="675" w:type="dxa"/>
          </w:tcPr>
          <w:p w14:paraId="7A1A631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567" w:type="dxa"/>
          </w:tcPr>
          <w:p w14:paraId="61597FB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418484A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Y09760-C_dromedarius</w:t>
            </w:r>
          </w:p>
        </w:tc>
        <w:tc>
          <w:tcPr>
            <w:tcW w:w="1276" w:type="dxa"/>
          </w:tcPr>
          <w:p w14:paraId="13E14B2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50D5DF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CDA2F5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957AE7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43CD077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2BA419D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51808DD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4BCD920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2867B6C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2DDB34B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4D828DE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06183649" w14:textId="77777777">
        <w:tc>
          <w:tcPr>
            <w:tcW w:w="675" w:type="dxa"/>
          </w:tcPr>
          <w:p w14:paraId="730009F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67" w:type="dxa"/>
          </w:tcPr>
          <w:p w14:paraId="638A7CA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3119" w:type="dxa"/>
          </w:tcPr>
          <w:p w14:paraId="52DDEB1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MT076071-GO</w:t>
            </w:r>
          </w:p>
        </w:tc>
        <w:tc>
          <w:tcPr>
            <w:tcW w:w="1276" w:type="dxa"/>
          </w:tcPr>
          <w:p w14:paraId="2691917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985C16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B59FB2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60462A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114A757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0884DC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50" w:type="dxa"/>
          </w:tcPr>
          <w:p w14:paraId="381CFAC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4ACD675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4502D75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190BF0C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7A22049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2241759B" w14:textId="77777777">
        <w:tc>
          <w:tcPr>
            <w:tcW w:w="675" w:type="dxa"/>
          </w:tcPr>
          <w:p w14:paraId="69E73EF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67" w:type="dxa"/>
          </w:tcPr>
          <w:p w14:paraId="6768AA7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9" w:type="dxa"/>
          </w:tcPr>
          <w:p w14:paraId="3561157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NM_001314247-GO</w:t>
            </w:r>
          </w:p>
        </w:tc>
        <w:tc>
          <w:tcPr>
            <w:tcW w:w="1276" w:type="dxa"/>
          </w:tcPr>
          <w:p w14:paraId="6881357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FED221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742DDD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B44A3F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0353436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C4D85E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</w:tcPr>
          <w:p w14:paraId="3516032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2884982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01CF1DD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01B78D2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79ADF94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321C6406" w14:textId="77777777">
        <w:tc>
          <w:tcPr>
            <w:tcW w:w="675" w:type="dxa"/>
          </w:tcPr>
          <w:p w14:paraId="4449728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567" w:type="dxa"/>
          </w:tcPr>
          <w:p w14:paraId="50BBA03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48FE9C3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DQ013244-GO</w:t>
            </w:r>
          </w:p>
        </w:tc>
        <w:tc>
          <w:tcPr>
            <w:tcW w:w="1276" w:type="dxa"/>
          </w:tcPr>
          <w:p w14:paraId="6ABC17A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CE4B03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C4A326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57CB19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5BB6111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2BBCA9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29581E7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349638D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02104A8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460716F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190A103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1F46EF5F" w14:textId="77777777">
        <w:tc>
          <w:tcPr>
            <w:tcW w:w="675" w:type="dxa"/>
          </w:tcPr>
          <w:p w14:paraId="0635F87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567" w:type="dxa"/>
          </w:tcPr>
          <w:p w14:paraId="5F89051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9" w:type="dxa"/>
          </w:tcPr>
          <w:p w14:paraId="2694BE0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AY723292-SY200303-GO</w:t>
            </w:r>
          </w:p>
        </w:tc>
        <w:tc>
          <w:tcPr>
            <w:tcW w:w="1276" w:type="dxa"/>
          </w:tcPr>
          <w:p w14:paraId="334B3D1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87311F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185FC1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C23D3E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7584C91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2243DF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</w:tcPr>
          <w:p w14:paraId="436A243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59FD2D8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60C7633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5C35F50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1D068C7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449A771D" w14:textId="77777777">
        <w:tc>
          <w:tcPr>
            <w:tcW w:w="675" w:type="dxa"/>
          </w:tcPr>
          <w:p w14:paraId="7F59CFF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67" w:type="dxa"/>
          </w:tcPr>
          <w:p w14:paraId="338B7F3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099BFDA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AY723290-SY200301-GO</w:t>
            </w:r>
          </w:p>
        </w:tc>
        <w:tc>
          <w:tcPr>
            <w:tcW w:w="1276" w:type="dxa"/>
          </w:tcPr>
          <w:p w14:paraId="405FC57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5283EF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404CC3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71C550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04F75DC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0D4E8B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22F09D6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03D2777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3C3DF94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30910BF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478496D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6CC6BB7E" w14:textId="77777777">
        <w:tc>
          <w:tcPr>
            <w:tcW w:w="675" w:type="dxa"/>
          </w:tcPr>
          <w:p w14:paraId="74D86D4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567" w:type="dxa"/>
          </w:tcPr>
          <w:p w14:paraId="2DE5EDA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68DBE36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DQ345068-240P-GO</w:t>
            </w:r>
          </w:p>
        </w:tc>
        <w:tc>
          <w:tcPr>
            <w:tcW w:w="1276" w:type="dxa"/>
          </w:tcPr>
          <w:p w14:paraId="56B0EE2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CACCC9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C31C42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C3FCDD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46C85C5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F8B480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6D5706E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3EB0243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0669D4E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25197EF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5E292D9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0DA9E219" w14:textId="77777777">
        <w:tc>
          <w:tcPr>
            <w:tcW w:w="675" w:type="dxa"/>
          </w:tcPr>
          <w:p w14:paraId="1F13AF1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567" w:type="dxa"/>
          </w:tcPr>
          <w:p w14:paraId="5131930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19" w:type="dxa"/>
          </w:tcPr>
          <w:p w14:paraId="75E21C7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DQ345067-137I/240P-G</w:t>
            </w:r>
          </w:p>
        </w:tc>
        <w:tc>
          <w:tcPr>
            <w:tcW w:w="1276" w:type="dxa"/>
          </w:tcPr>
          <w:p w14:paraId="7E6A6EB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4268E4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62D9A0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E7BD78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7007A0E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FB5399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</w:tcPr>
          <w:p w14:paraId="166FA7E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548841F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0A57C22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63BF293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379C991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534C15A4" w14:textId="77777777">
        <w:tc>
          <w:tcPr>
            <w:tcW w:w="675" w:type="dxa"/>
          </w:tcPr>
          <w:p w14:paraId="49538B4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567" w:type="dxa"/>
          </w:tcPr>
          <w:p w14:paraId="25133DD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6E37740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DQ345066-133Q/240P-G</w:t>
            </w:r>
          </w:p>
        </w:tc>
        <w:tc>
          <w:tcPr>
            <w:tcW w:w="1276" w:type="dxa"/>
          </w:tcPr>
          <w:p w14:paraId="606A5EF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BC94B3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45887D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360999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5BF26A6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DE83B1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512FED7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36B6083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0065BD8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5A23FF6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320A618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5C4935E9" w14:textId="77777777">
        <w:tc>
          <w:tcPr>
            <w:tcW w:w="675" w:type="dxa"/>
          </w:tcPr>
          <w:p w14:paraId="28E704C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567" w:type="dxa"/>
          </w:tcPr>
          <w:p w14:paraId="41AE213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503D81F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EF192309-142T/240S-G</w:t>
            </w:r>
          </w:p>
        </w:tc>
        <w:tc>
          <w:tcPr>
            <w:tcW w:w="1276" w:type="dxa"/>
          </w:tcPr>
          <w:p w14:paraId="62B0B18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F979A7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60D2B2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23C8CC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07F13E1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CE851C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0796DD9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41BFEBE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7ACAEFE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5661BCE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7E995B1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18231385" w14:textId="77777777">
        <w:tc>
          <w:tcPr>
            <w:tcW w:w="675" w:type="dxa"/>
          </w:tcPr>
          <w:p w14:paraId="7FA6057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567" w:type="dxa"/>
          </w:tcPr>
          <w:p w14:paraId="1F2D37B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24BF676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EF192310.-194P/240S-</w:t>
            </w:r>
          </w:p>
        </w:tc>
        <w:tc>
          <w:tcPr>
            <w:tcW w:w="1276" w:type="dxa"/>
          </w:tcPr>
          <w:p w14:paraId="5DEDF6C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D2080B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2F6B93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E2C001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390C6A6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C5A57B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20E3FC1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654A0A4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6479AB3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2AAA8A9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B93975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31DA8CE9" w14:textId="77777777">
        <w:tc>
          <w:tcPr>
            <w:tcW w:w="675" w:type="dxa"/>
          </w:tcPr>
          <w:p w14:paraId="14B0A07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567" w:type="dxa"/>
          </w:tcPr>
          <w:p w14:paraId="5708FC8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0ECD88B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MN117968-Raighar-GO</w:t>
            </w:r>
          </w:p>
        </w:tc>
        <w:tc>
          <w:tcPr>
            <w:tcW w:w="1276" w:type="dxa"/>
          </w:tcPr>
          <w:p w14:paraId="7E027FA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0E7820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C74437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34C64B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04C1E8A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E070C6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0F73E56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6C3437F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2A531A1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511D338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84ECB4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0B29F1CE" w14:textId="77777777">
        <w:tc>
          <w:tcPr>
            <w:tcW w:w="675" w:type="dxa"/>
          </w:tcPr>
          <w:p w14:paraId="285CA01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567" w:type="dxa"/>
          </w:tcPr>
          <w:p w14:paraId="0477275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3119" w:type="dxa"/>
          </w:tcPr>
          <w:p w14:paraId="6A2E08C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MN117967-Ganjam-GO</w:t>
            </w:r>
          </w:p>
        </w:tc>
        <w:tc>
          <w:tcPr>
            <w:tcW w:w="1276" w:type="dxa"/>
          </w:tcPr>
          <w:p w14:paraId="0313AD0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4E1031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740494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847CA9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6533B34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B70D1D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850" w:type="dxa"/>
          </w:tcPr>
          <w:p w14:paraId="022F811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73785AF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6B45DEF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72878D9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5550787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0E3469C5" w14:textId="77777777">
        <w:tc>
          <w:tcPr>
            <w:tcW w:w="675" w:type="dxa"/>
          </w:tcPr>
          <w:p w14:paraId="632E226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567" w:type="dxa"/>
          </w:tcPr>
          <w:p w14:paraId="7BE9EC6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5820283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AF486138-110P-GO</w:t>
            </w:r>
          </w:p>
        </w:tc>
        <w:tc>
          <w:tcPr>
            <w:tcW w:w="1276" w:type="dxa"/>
          </w:tcPr>
          <w:p w14:paraId="64B330A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95D4CE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B5B3D0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6407DC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4326CF8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2F5494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57085E8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771FADB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15595B8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2018BCC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700F18B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433D5D7A" w14:textId="77777777">
        <w:tc>
          <w:tcPr>
            <w:tcW w:w="675" w:type="dxa"/>
          </w:tcPr>
          <w:p w14:paraId="0BCA681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567" w:type="dxa"/>
          </w:tcPr>
          <w:p w14:paraId="6F07CC5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1936EFD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AF486137-37V-GO</w:t>
            </w:r>
          </w:p>
        </w:tc>
        <w:tc>
          <w:tcPr>
            <w:tcW w:w="1276" w:type="dxa"/>
          </w:tcPr>
          <w:p w14:paraId="6B9CA50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3751DF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F0C88B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EE4CC0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3A74581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C64A75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5C73F8B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681A3F7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52021CD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36191EB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7CBB948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39D5B5C0" w14:textId="77777777">
        <w:tc>
          <w:tcPr>
            <w:tcW w:w="675" w:type="dxa"/>
          </w:tcPr>
          <w:p w14:paraId="2437DCC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567" w:type="dxa"/>
          </w:tcPr>
          <w:p w14:paraId="0E1D6E6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119" w:type="dxa"/>
          </w:tcPr>
          <w:p w14:paraId="1A210A0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AF486136-240S-GO</w:t>
            </w:r>
          </w:p>
        </w:tc>
        <w:tc>
          <w:tcPr>
            <w:tcW w:w="1276" w:type="dxa"/>
          </w:tcPr>
          <w:p w14:paraId="008BB47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A97435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7FE97E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D173D1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6F8FA9B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56ED62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</w:tcPr>
          <w:p w14:paraId="381B709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0FBA13A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709121F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0AD01BC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CC76E0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0A6E6224" w14:textId="77777777">
        <w:tc>
          <w:tcPr>
            <w:tcW w:w="675" w:type="dxa"/>
          </w:tcPr>
          <w:p w14:paraId="56AA561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567" w:type="dxa"/>
          </w:tcPr>
          <w:p w14:paraId="5FB5E4A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6010F5B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AF486135-143R-GO</w:t>
            </w:r>
          </w:p>
        </w:tc>
        <w:tc>
          <w:tcPr>
            <w:tcW w:w="1276" w:type="dxa"/>
          </w:tcPr>
          <w:p w14:paraId="05B03A2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4B4235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DBBADE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40B115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77A6218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B623FB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433253E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7CCA70C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7D557FA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540ED8C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589FEDB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1E4F1170" w14:textId="77777777">
        <w:tc>
          <w:tcPr>
            <w:tcW w:w="675" w:type="dxa"/>
          </w:tcPr>
          <w:p w14:paraId="47B7B37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567" w:type="dxa"/>
          </w:tcPr>
          <w:p w14:paraId="6D6C41B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6D218B0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AF486134-37V/240S-GO</w:t>
            </w:r>
          </w:p>
        </w:tc>
        <w:tc>
          <w:tcPr>
            <w:tcW w:w="1276" w:type="dxa"/>
          </w:tcPr>
          <w:p w14:paraId="3AE06AE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E712F0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724F71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028941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7FC4E7B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FF9BF9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6B376CD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4857CA1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6AF1184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3E3DCEB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42FF17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6DCE0B27" w14:textId="77777777">
        <w:tc>
          <w:tcPr>
            <w:tcW w:w="675" w:type="dxa"/>
          </w:tcPr>
          <w:p w14:paraId="5A5CB9C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567" w:type="dxa"/>
          </w:tcPr>
          <w:p w14:paraId="3250A53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19" w:type="dxa"/>
          </w:tcPr>
          <w:p w14:paraId="5ADF349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AF117316-PBL-GO</w:t>
            </w:r>
          </w:p>
        </w:tc>
        <w:tc>
          <w:tcPr>
            <w:tcW w:w="1276" w:type="dxa"/>
          </w:tcPr>
          <w:p w14:paraId="3FF0E66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7C513E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E996E1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F224FA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4255F8D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738BED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</w:tcPr>
          <w:p w14:paraId="56FD999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59FB0AB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0ED6801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55FCF75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4AA215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5FFB021B" w14:textId="77777777">
        <w:tc>
          <w:tcPr>
            <w:tcW w:w="675" w:type="dxa"/>
          </w:tcPr>
          <w:p w14:paraId="148EBD6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567" w:type="dxa"/>
          </w:tcPr>
          <w:p w14:paraId="4303B60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006C416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AF117315-GO</w:t>
            </w:r>
          </w:p>
        </w:tc>
        <w:tc>
          <w:tcPr>
            <w:tcW w:w="1276" w:type="dxa"/>
          </w:tcPr>
          <w:p w14:paraId="5415F21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8F56F3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AB876E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1B5972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2E740E2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54FD25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52458B8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51079DA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2C37EC0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7867AD8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3C77EE3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20F18C07" w14:textId="77777777">
        <w:tc>
          <w:tcPr>
            <w:tcW w:w="675" w:type="dxa"/>
          </w:tcPr>
          <w:p w14:paraId="3B8CBA3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567" w:type="dxa"/>
          </w:tcPr>
          <w:p w14:paraId="20D1E71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119" w:type="dxa"/>
          </w:tcPr>
          <w:p w14:paraId="2F9A4B6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JOSGO2</w:t>
            </w:r>
          </w:p>
        </w:tc>
        <w:tc>
          <w:tcPr>
            <w:tcW w:w="1276" w:type="dxa"/>
          </w:tcPr>
          <w:p w14:paraId="4D4B41D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B29173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26C717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549F64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217A4BB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BB7E60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0" w:type="dxa"/>
          </w:tcPr>
          <w:p w14:paraId="0901658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159FC52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2D5C3BD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4670A7E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AE6525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4E5C6FB9" w14:textId="77777777">
        <w:tc>
          <w:tcPr>
            <w:tcW w:w="675" w:type="dxa"/>
          </w:tcPr>
          <w:p w14:paraId="6D95B9D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567" w:type="dxa"/>
          </w:tcPr>
          <w:p w14:paraId="24074A0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119" w:type="dxa"/>
          </w:tcPr>
          <w:p w14:paraId="46AF5E4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JOSGO3</w:t>
            </w:r>
          </w:p>
        </w:tc>
        <w:tc>
          <w:tcPr>
            <w:tcW w:w="1276" w:type="dxa"/>
          </w:tcPr>
          <w:p w14:paraId="50C0E06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26D86A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ED3166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30F123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043A5C3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DF05F1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0" w:type="dxa"/>
          </w:tcPr>
          <w:p w14:paraId="197D605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79E5685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70E05B5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6A1D307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7CD9E61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371B8493" w14:textId="77777777">
        <w:tc>
          <w:tcPr>
            <w:tcW w:w="675" w:type="dxa"/>
          </w:tcPr>
          <w:p w14:paraId="4B36D9C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567" w:type="dxa"/>
          </w:tcPr>
          <w:p w14:paraId="124CC13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119" w:type="dxa"/>
          </w:tcPr>
          <w:p w14:paraId="259E323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JOSGO7</w:t>
            </w:r>
          </w:p>
        </w:tc>
        <w:tc>
          <w:tcPr>
            <w:tcW w:w="1276" w:type="dxa"/>
          </w:tcPr>
          <w:p w14:paraId="40F9B89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72AF9F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6C4E17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A0A261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5263F90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0545B2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</w:tcPr>
          <w:p w14:paraId="1F38CA9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60C004C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41831F0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5E4B25B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03F3B2B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01F72F0B" w14:textId="77777777">
        <w:tc>
          <w:tcPr>
            <w:tcW w:w="675" w:type="dxa"/>
          </w:tcPr>
          <w:p w14:paraId="35B9C56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567" w:type="dxa"/>
          </w:tcPr>
          <w:p w14:paraId="32D7F87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226479A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JOSGO12</w:t>
            </w:r>
          </w:p>
        </w:tc>
        <w:tc>
          <w:tcPr>
            <w:tcW w:w="1276" w:type="dxa"/>
          </w:tcPr>
          <w:p w14:paraId="039ABB0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205D57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4DAC22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756DAB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4A1146B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3D2C91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1878BBA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6AC33EF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5F53995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252F8CD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2C3B820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33998889" w14:textId="77777777">
        <w:tc>
          <w:tcPr>
            <w:tcW w:w="675" w:type="dxa"/>
          </w:tcPr>
          <w:p w14:paraId="02D461D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567" w:type="dxa"/>
          </w:tcPr>
          <w:p w14:paraId="28BA01F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02EB676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JOSGO13</w:t>
            </w:r>
          </w:p>
        </w:tc>
        <w:tc>
          <w:tcPr>
            <w:tcW w:w="1276" w:type="dxa"/>
          </w:tcPr>
          <w:p w14:paraId="1BEAAF7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55A21E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DD46CB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95ABC3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48F32B6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3D4C25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04307F1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5388560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3058CE4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59EEC9D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38C3337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12824D58" w14:textId="77777777">
        <w:tc>
          <w:tcPr>
            <w:tcW w:w="675" w:type="dxa"/>
          </w:tcPr>
          <w:p w14:paraId="2417CDB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567" w:type="dxa"/>
          </w:tcPr>
          <w:p w14:paraId="403C503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19" w:type="dxa"/>
          </w:tcPr>
          <w:p w14:paraId="64DEC45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JOSGO20</w:t>
            </w:r>
          </w:p>
        </w:tc>
        <w:tc>
          <w:tcPr>
            <w:tcW w:w="1276" w:type="dxa"/>
          </w:tcPr>
          <w:p w14:paraId="511F46C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7EBF05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1708A4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575C0F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117901F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A4D8E6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</w:tcPr>
          <w:p w14:paraId="3C5D53F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636C2F2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485A035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403F43C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5618DA7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15557BA8" w14:textId="77777777">
        <w:tc>
          <w:tcPr>
            <w:tcW w:w="675" w:type="dxa"/>
          </w:tcPr>
          <w:p w14:paraId="2BDDE65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567" w:type="dxa"/>
          </w:tcPr>
          <w:p w14:paraId="7ADA420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222365F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JOSGO22</w:t>
            </w:r>
          </w:p>
        </w:tc>
        <w:tc>
          <w:tcPr>
            <w:tcW w:w="1276" w:type="dxa"/>
          </w:tcPr>
          <w:p w14:paraId="430AF4A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659125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221AC1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0D393F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1FE0722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087181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59B3AB0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5CB51DB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2B4293B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34295B8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31A801B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019889EE" w14:textId="77777777">
        <w:tc>
          <w:tcPr>
            <w:tcW w:w="675" w:type="dxa"/>
          </w:tcPr>
          <w:p w14:paraId="0B7590C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567" w:type="dxa"/>
          </w:tcPr>
          <w:p w14:paraId="38401DB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0EC03C1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JOSGO24</w:t>
            </w:r>
          </w:p>
        </w:tc>
        <w:tc>
          <w:tcPr>
            <w:tcW w:w="1276" w:type="dxa"/>
          </w:tcPr>
          <w:p w14:paraId="7FCDEC9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9FA131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9BBB9C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1D26E9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20E88CC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46CF7C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33692B3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64AC764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4741BD8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4010F86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61653C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27F752F3" w14:textId="77777777">
        <w:tc>
          <w:tcPr>
            <w:tcW w:w="675" w:type="dxa"/>
          </w:tcPr>
          <w:p w14:paraId="53F02F6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567" w:type="dxa"/>
          </w:tcPr>
          <w:p w14:paraId="40564D6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19" w:type="dxa"/>
          </w:tcPr>
          <w:p w14:paraId="49E3E0A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KADGOF3</w:t>
            </w:r>
          </w:p>
        </w:tc>
        <w:tc>
          <w:tcPr>
            <w:tcW w:w="1276" w:type="dxa"/>
          </w:tcPr>
          <w:p w14:paraId="462D382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FD0552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65FDEB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6EEC2C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30B3390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69F176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</w:tcPr>
          <w:p w14:paraId="0052D40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049C7D5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02821F7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54FD254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0E8BE5B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4DA7A38D" w14:textId="77777777">
        <w:tc>
          <w:tcPr>
            <w:tcW w:w="675" w:type="dxa"/>
          </w:tcPr>
          <w:p w14:paraId="56360F1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567" w:type="dxa"/>
          </w:tcPr>
          <w:p w14:paraId="72EDC4E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9" w:type="dxa"/>
          </w:tcPr>
          <w:p w14:paraId="26A7290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KADGOM7</w:t>
            </w:r>
          </w:p>
        </w:tc>
        <w:tc>
          <w:tcPr>
            <w:tcW w:w="1276" w:type="dxa"/>
          </w:tcPr>
          <w:p w14:paraId="75DD04F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B1496B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FE7487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6D4EB5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3154E26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07DC6E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</w:tcPr>
          <w:p w14:paraId="14439A8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008CF3E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3A74E4B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3177227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4272EAD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53B65B14" w14:textId="77777777">
        <w:tc>
          <w:tcPr>
            <w:tcW w:w="675" w:type="dxa"/>
          </w:tcPr>
          <w:p w14:paraId="333A3E9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567" w:type="dxa"/>
          </w:tcPr>
          <w:p w14:paraId="5C7F6BE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1F5ABF2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KADGOM8</w:t>
            </w:r>
          </w:p>
        </w:tc>
        <w:tc>
          <w:tcPr>
            <w:tcW w:w="1276" w:type="dxa"/>
          </w:tcPr>
          <w:p w14:paraId="776507C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9E81C6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895B35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20E056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6EF2BA8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0EAB30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76E2BFD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73E5E8F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5627AB3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4AE13D1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3DF0A35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48B44322" w14:textId="77777777">
        <w:tc>
          <w:tcPr>
            <w:tcW w:w="675" w:type="dxa"/>
          </w:tcPr>
          <w:p w14:paraId="15D0E36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67" w:type="dxa"/>
          </w:tcPr>
          <w:p w14:paraId="09B00DA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19" w:type="dxa"/>
          </w:tcPr>
          <w:p w14:paraId="4207A9F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KATGOM4</w:t>
            </w:r>
          </w:p>
        </w:tc>
        <w:tc>
          <w:tcPr>
            <w:tcW w:w="1276" w:type="dxa"/>
          </w:tcPr>
          <w:p w14:paraId="3B101F5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48FA97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66632E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9BB593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035ADE5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010620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</w:tcPr>
          <w:p w14:paraId="1F8DB01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19AA0EE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2C0A302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1DE6DEA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3CF972C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08EBE6A6" w14:textId="77777777">
        <w:tc>
          <w:tcPr>
            <w:tcW w:w="675" w:type="dxa"/>
          </w:tcPr>
          <w:p w14:paraId="4680543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567" w:type="dxa"/>
          </w:tcPr>
          <w:p w14:paraId="442B3B7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4994FF4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SOGOF2</w:t>
            </w:r>
          </w:p>
        </w:tc>
        <w:tc>
          <w:tcPr>
            <w:tcW w:w="1276" w:type="dxa"/>
          </w:tcPr>
          <w:p w14:paraId="7411FF5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17E71F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AE61EC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937148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211C4CC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5BA22D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60D6926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22BC4C0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2CBD2F4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70CBEAB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59F78D1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766FAB59" w14:textId="77777777">
        <w:tc>
          <w:tcPr>
            <w:tcW w:w="675" w:type="dxa"/>
          </w:tcPr>
          <w:p w14:paraId="5CFC327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567" w:type="dxa"/>
          </w:tcPr>
          <w:p w14:paraId="5229CA7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2849F88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SOGOF7</w:t>
            </w:r>
          </w:p>
        </w:tc>
        <w:tc>
          <w:tcPr>
            <w:tcW w:w="1276" w:type="dxa"/>
          </w:tcPr>
          <w:p w14:paraId="38D001B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EDEF64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A9A634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FE0373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17B34CA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490F01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5758B15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0098863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7662A30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41145D3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4548018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4317115E" w14:textId="77777777">
        <w:tc>
          <w:tcPr>
            <w:tcW w:w="675" w:type="dxa"/>
          </w:tcPr>
          <w:p w14:paraId="350D799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567" w:type="dxa"/>
          </w:tcPr>
          <w:p w14:paraId="60FE138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0E40306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TARGOF2</w:t>
            </w:r>
          </w:p>
        </w:tc>
        <w:tc>
          <w:tcPr>
            <w:tcW w:w="1276" w:type="dxa"/>
          </w:tcPr>
          <w:p w14:paraId="4F8DE41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17520A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573552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4969DD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613352A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8F66D9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70D7180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06C21DD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5FFF6B4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64C3D9D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4888CC6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58E623D9" w14:textId="77777777">
        <w:tc>
          <w:tcPr>
            <w:tcW w:w="675" w:type="dxa"/>
          </w:tcPr>
          <w:p w14:paraId="67021D9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567" w:type="dxa"/>
          </w:tcPr>
          <w:p w14:paraId="5735E68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49DA67A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TARGOF10</w:t>
            </w:r>
          </w:p>
        </w:tc>
        <w:tc>
          <w:tcPr>
            <w:tcW w:w="1276" w:type="dxa"/>
          </w:tcPr>
          <w:p w14:paraId="5AC6F62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DDE7F3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BC2AE7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6AC6E2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500C089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8B385D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1A2361C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5A6AD7B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4FE3AD0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6C71BBE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243AA3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3CFA026D" w14:textId="77777777">
        <w:tc>
          <w:tcPr>
            <w:tcW w:w="675" w:type="dxa"/>
          </w:tcPr>
          <w:p w14:paraId="0FFA1F3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567" w:type="dxa"/>
          </w:tcPr>
          <w:p w14:paraId="098B48B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3F72150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TARGOF12</w:t>
            </w:r>
          </w:p>
        </w:tc>
        <w:tc>
          <w:tcPr>
            <w:tcW w:w="1276" w:type="dxa"/>
          </w:tcPr>
          <w:p w14:paraId="169DD1B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F830BF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16F865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E8239A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74EAD1B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F7D85E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3D877A3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116759F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44F3C42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56B9016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1278BD1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6CFEB5A2" w14:textId="77777777">
        <w:tc>
          <w:tcPr>
            <w:tcW w:w="675" w:type="dxa"/>
          </w:tcPr>
          <w:p w14:paraId="5E3BF3D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67" w:type="dxa"/>
          </w:tcPr>
          <w:p w14:paraId="3D06CD6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9" w:type="dxa"/>
          </w:tcPr>
          <w:p w14:paraId="4902049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TARGOF14</w:t>
            </w:r>
          </w:p>
        </w:tc>
        <w:tc>
          <w:tcPr>
            <w:tcW w:w="1276" w:type="dxa"/>
          </w:tcPr>
          <w:p w14:paraId="6D77D6F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97EE36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3E7A5D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8D1E96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57F39BA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7A87A2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</w:tcPr>
          <w:p w14:paraId="5563852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65F9337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243747F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77CFFD3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0131C27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3767CDDE" w14:textId="77777777">
        <w:tc>
          <w:tcPr>
            <w:tcW w:w="675" w:type="dxa"/>
          </w:tcPr>
          <w:p w14:paraId="028AF69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567" w:type="dxa"/>
          </w:tcPr>
          <w:p w14:paraId="28231C6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6606816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TARGOF17</w:t>
            </w:r>
          </w:p>
        </w:tc>
        <w:tc>
          <w:tcPr>
            <w:tcW w:w="1276" w:type="dxa"/>
          </w:tcPr>
          <w:p w14:paraId="22A01EC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3CA36A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FA0580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55DBB9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67F3634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F34948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1F33C56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2029EF7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03D5892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31FB182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08DA3D2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43AD5994" w14:textId="77777777">
        <w:tc>
          <w:tcPr>
            <w:tcW w:w="675" w:type="dxa"/>
          </w:tcPr>
          <w:p w14:paraId="24517DF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567" w:type="dxa"/>
          </w:tcPr>
          <w:p w14:paraId="6559342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2A33BA4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TARGOM1</w:t>
            </w:r>
          </w:p>
        </w:tc>
        <w:tc>
          <w:tcPr>
            <w:tcW w:w="1276" w:type="dxa"/>
          </w:tcPr>
          <w:p w14:paraId="1D7F03E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CC565E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BE3E0A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02D6EC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49FFD6E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6E368F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0D3F269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4AB8851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23D67E1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76B06E8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98C3A8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71A9F445" w14:textId="77777777">
        <w:tc>
          <w:tcPr>
            <w:tcW w:w="675" w:type="dxa"/>
          </w:tcPr>
          <w:p w14:paraId="6C52602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567" w:type="dxa"/>
          </w:tcPr>
          <w:p w14:paraId="2F3E91E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0E70228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TARGOM4</w:t>
            </w:r>
          </w:p>
        </w:tc>
        <w:tc>
          <w:tcPr>
            <w:tcW w:w="1276" w:type="dxa"/>
          </w:tcPr>
          <w:p w14:paraId="7EE8BC0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1823A7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C0A1D6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B1601E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4653074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A4C0AD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524882D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42D1514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7328917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76629A8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3FCE8AA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4C7A5630" w14:textId="77777777">
        <w:tc>
          <w:tcPr>
            <w:tcW w:w="675" w:type="dxa"/>
          </w:tcPr>
          <w:p w14:paraId="200CDF7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67" w:type="dxa"/>
          </w:tcPr>
          <w:p w14:paraId="28E5E7B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16F7519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X91999-GO</w:t>
            </w:r>
          </w:p>
        </w:tc>
        <w:tc>
          <w:tcPr>
            <w:tcW w:w="1276" w:type="dxa"/>
          </w:tcPr>
          <w:p w14:paraId="2902D0B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C0E172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39A499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10628C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64565A8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FDC459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20666E8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14ABCFA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1E49BE2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0E11273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4319B67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268FCD25" w14:textId="77777777">
        <w:tc>
          <w:tcPr>
            <w:tcW w:w="675" w:type="dxa"/>
          </w:tcPr>
          <w:p w14:paraId="0C49508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567" w:type="dxa"/>
          </w:tcPr>
          <w:p w14:paraId="73A3CDE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6E1FA00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EU032305-11-GO</w:t>
            </w:r>
          </w:p>
        </w:tc>
        <w:tc>
          <w:tcPr>
            <w:tcW w:w="1276" w:type="dxa"/>
          </w:tcPr>
          <w:p w14:paraId="4E4A85C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BFC0D4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F95FD5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823B97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7D8E9DB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34531A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708E81B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2614716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795031F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1498F87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4B80C84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1523A495" w14:textId="77777777">
        <w:tc>
          <w:tcPr>
            <w:tcW w:w="675" w:type="dxa"/>
          </w:tcPr>
          <w:p w14:paraId="75BDC24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567" w:type="dxa"/>
          </w:tcPr>
          <w:p w14:paraId="0BD2323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19DC884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EU032304-10-GO</w:t>
            </w:r>
          </w:p>
        </w:tc>
        <w:tc>
          <w:tcPr>
            <w:tcW w:w="1276" w:type="dxa"/>
          </w:tcPr>
          <w:p w14:paraId="3C65A72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2CB1B7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4E9DEA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B0F838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1D35001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550977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4FCFA3C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6BCA99D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567D1F8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192E738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2611D4F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25FD608C" w14:textId="77777777">
        <w:tc>
          <w:tcPr>
            <w:tcW w:w="675" w:type="dxa"/>
          </w:tcPr>
          <w:p w14:paraId="136D98F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567" w:type="dxa"/>
          </w:tcPr>
          <w:p w14:paraId="6E92BF8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0EC9AE6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GQ497228-KM-9207-GO</w:t>
            </w:r>
          </w:p>
        </w:tc>
        <w:tc>
          <w:tcPr>
            <w:tcW w:w="1276" w:type="dxa"/>
          </w:tcPr>
          <w:p w14:paraId="6A3466A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754031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D06858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E3E857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2F92B07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989CD8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269F9D2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545B949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5861298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2282AF0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0A8185F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49B1D3FD" w14:textId="77777777">
        <w:tc>
          <w:tcPr>
            <w:tcW w:w="675" w:type="dxa"/>
          </w:tcPr>
          <w:p w14:paraId="046DB27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567" w:type="dxa"/>
          </w:tcPr>
          <w:p w14:paraId="7F63CC9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9" w:type="dxa"/>
          </w:tcPr>
          <w:p w14:paraId="32AC2BB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t>GQ497223-HN-6401-GO</w:t>
            </w:r>
          </w:p>
        </w:tc>
        <w:tc>
          <w:tcPr>
            <w:tcW w:w="1276" w:type="dxa"/>
          </w:tcPr>
          <w:p w14:paraId="1215351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2A27CA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E94456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937E94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50FDD0C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43EC5F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</w:tcPr>
          <w:p w14:paraId="673DA1F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427B8FF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194FE88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29975F8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2F39710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6359C563" w14:textId="77777777">
        <w:tc>
          <w:tcPr>
            <w:tcW w:w="675" w:type="dxa"/>
          </w:tcPr>
          <w:p w14:paraId="461E5E76" w14:textId="77777777" w:rsidR="00171C2B" w:rsidRDefault="003D37A8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67" w:type="dxa"/>
          </w:tcPr>
          <w:p w14:paraId="161AAEA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119" w:type="dxa"/>
          </w:tcPr>
          <w:p w14:paraId="18AA478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M31313-SH</w:t>
            </w:r>
          </w:p>
        </w:tc>
        <w:tc>
          <w:tcPr>
            <w:tcW w:w="1276" w:type="dxa"/>
          </w:tcPr>
          <w:p w14:paraId="5787F01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512BCE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AE6EC1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7FC5BA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075567C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27AB05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7CB767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76" w:type="dxa"/>
          </w:tcPr>
          <w:p w14:paraId="038C4EB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38B528D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18EB74F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1BF3644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59C87AFB" w14:textId="77777777">
        <w:tc>
          <w:tcPr>
            <w:tcW w:w="675" w:type="dxa"/>
          </w:tcPr>
          <w:p w14:paraId="05F6548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567" w:type="dxa"/>
          </w:tcPr>
          <w:p w14:paraId="5614EE7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119" w:type="dxa"/>
          </w:tcPr>
          <w:p w14:paraId="7C0E4DD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HQ197671-Ts15-SH</w:t>
            </w:r>
          </w:p>
        </w:tc>
        <w:tc>
          <w:tcPr>
            <w:tcW w:w="1276" w:type="dxa"/>
          </w:tcPr>
          <w:p w14:paraId="4BCDD4F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26F5B0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502D7F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9248EE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5A8A075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C49220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1CAC071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76" w:type="dxa"/>
          </w:tcPr>
          <w:p w14:paraId="0E98EA6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1B6449B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716D512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09CEB37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14F3F569" w14:textId="77777777">
        <w:tc>
          <w:tcPr>
            <w:tcW w:w="675" w:type="dxa"/>
          </w:tcPr>
          <w:p w14:paraId="7B22CE5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567" w:type="dxa"/>
          </w:tcPr>
          <w:p w14:paraId="0152D3A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119" w:type="dxa"/>
          </w:tcPr>
          <w:p w14:paraId="618F2EE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HQ197669-Ts20-SH</w:t>
            </w:r>
          </w:p>
        </w:tc>
        <w:tc>
          <w:tcPr>
            <w:tcW w:w="1276" w:type="dxa"/>
          </w:tcPr>
          <w:p w14:paraId="4D06F6F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F3E072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9A5225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F22F57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3B2EAC5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897747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355B6BF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76" w:type="dxa"/>
          </w:tcPr>
          <w:p w14:paraId="0F49DD2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1FB6667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338553F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1CF242A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5F04DA92" w14:textId="77777777">
        <w:tc>
          <w:tcPr>
            <w:tcW w:w="675" w:type="dxa"/>
          </w:tcPr>
          <w:p w14:paraId="6E1A707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567" w:type="dxa"/>
          </w:tcPr>
          <w:p w14:paraId="075995B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119" w:type="dxa"/>
          </w:tcPr>
          <w:p w14:paraId="12D088E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AF195247-AQ176K-SH</w:t>
            </w:r>
          </w:p>
        </w:tc>
        <w:tc>
          <w:tcPr>
            <w:tcW w:w="1276" w:type="dxa"/>
          </w:tcPr>
          <w:p w14:paraId="6522064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5588AC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0D0766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85AB77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3B3D219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33EF4D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1143215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6" w:type="dxa"/>
          </w:tcPr>
          <w:p w14:paraId="5763B70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2771D4B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54F9973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062BF28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0DCC7A42" w14:textId="77777777">
        <w:tc>
          <w:tcPr>
            <w:tcW w:w="675" w:type="dxa"/>
          </w:tcPr>
          <w:p w14:paraId="5841FA9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567" w:type="dxa"/>
          </w:tcPr>
          <w:p w14:paraId="76374DB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119" w:type="dxa"/>
          </w:tcPr>
          <w:p w14:paraId="42AE588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AJ567986-A141FRQ-SH</w:t>
            </w:r>
          </w:p>
        </w:tc>
        <w:tc>
          <w:tcPr>
            <w:tcW w:w="1276" w:type="dxa"/>
          </w:tcPr>
          <w:p w14:paraId="3586F91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60F2DE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F61512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374567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1126A7C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2FFDAE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7C7EC18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14:paraId="25D3A63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439D93E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0F40F18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497E4FE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241150F8" w14:textId="77777777">
        <w:tc>
          <w:tcPr>
            <w:tcW w:w="675" w:type="dxa"/>
          </w:tcPr>
          <w:p w14:paraId="787AFCE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567" w:type="dxa"/>
          </w:tcPr>
          <w:p w14:paraId="2146373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19" w:type="dxa"/>
          </w:tcPr>
          <w:p w14:paraId="1DC008A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AJ567988-VRQ-SH</w:t>
            </w:r>
          </w:p>
        </w:tc>
        <w:tc>
          <w:tcPr>
            <w:tcW w:w="1276" w:type="dxa"/>
          </w:tcPr>
          <w:p w14:paraId="6B199F5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102221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9E3D98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51DCB5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330EAFA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574AA5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77B70F2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44CC9B8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7876DCB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02FE101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7BBA0B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10E323BB" w14:textId="77777777">
        <w:tc>
          <w:tcPr>
            <w:tcW w:w="675" w:type="dxa"/>
          </w:tcPr>
          <w:p w14:paraId="475C055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567" w:type="dxa"/>
          </w:tcPr>
          <w:p w14:paraId="304502B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6285FDD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AJ567987-T136RQ-SH</w:t>
            </w:r>
          </w:p>
        </w:tc>
        <w:tc>
          <w:tcPr>
            <w:tcW w:w="1276" w:type="dxa"/>
          </w:tcPr>
          <w:p w14:paraId="49683FB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F61B0D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1CAF68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25FCC7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3033D90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018EB2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7024EA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5E9100F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7BDECD7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2D7CF78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2E30601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43488D56" w14:textId="77777777">
        <w:tc>
          <w:tcPr>
            <w:tcW w:w="675" w:type="dxa"/>
          </w:tcPr>
          <w:p w14:paraId="74DE7A7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567" w:type="dxa"/>
          </w:tcPr>
          <w:p w14:paraId="160C6C7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75AAC1A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AJ567982-AR171H-SH</w:t>
            </w:r>
          </w:p>
        </w:tc>
        <w:tc>
          <w:tcPr>
            <w:tcW w:w="1276" w:type="dxa"/>
          </w:tcPr>
          <w:p w14:paraId="32D470D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AF90F0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FC1E76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CD7BAF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6B2CF11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62B061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2B961D8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38F807E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1E5421C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1CA0A89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5A712FE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52C96E64" w14:textId="77777777">
        <w:tc>
          <w:tcPr>
            <w:tcW w:w="675" w:type="dxa"/>
          </w:tcPr>
          <w:p w14:paraId="5162E7D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567" w:type="dxa"/>
          </w:tcPr>
          <w:p w14:paraId="5A652DD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119" w:type="dxa"/>
          </w:tcPr>
          <w:p w14:paraId="769DAD2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AJ567981-AR171K-SH</w:t>
            </w:r>
          </w:p>
        </w:tc>
        <w:tc>
          <w:tcPr>
            <w:tcW w:w="1276" w:type="dxa"/>
          </w:tcPr>
          <w:p w14:paraId="1A07EB7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CE1D0E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E1749F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E7D56B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4975212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D8560C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70DEB86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</w:tcPr>
          <w:p w14:paraId="2B55999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0DF2230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1D368FF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513E016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6843403C" w14:textId="77777777">
        <w:tc>
          <w:tcPr>
            <w:tcW w:w="675" w:type="dxa"/>
          </w:tcPr>
          <w:p w14:paraId="149CCA3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567" w:type="dxa"/>
          </w:tcPr>
          <w:p w14:paraId="5E06A2A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3119" w:type="dxa"/>
          </w:tcPr>
          <w:p w14:paraId="3F9AD87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DQ149499-168-SH</w:t>
            </w:r>
          </w:p>
        </w:tc>
        <w:tc>
          <w:tcPr>
            <w:tcW w:w="1276" w:type="dxa"/>
          </w:tcPr>
          <w:p w14:paraId="326FAB2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1066B3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E4BC13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B41646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46B6AD8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92CA8C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7152C63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76" w:type="dxa"/>
          </w:tcPr>
          <w:p w14:paraId="0F8BC8A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009CCAC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1A1C7C5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51DB61C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58B892CD" w14:textId="77777777">
        <w:tc>
          <w:tcPr>
            <w:tcW w:w="675" w:type="dxa"/>
          </w:tcPr>
          <w:p w14:paraId="770428A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567" w:type="dxa"/>
          </w:tcPr>
          <w:p w14:paraId="75981C8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3119" w:type="dxa"/>
          </w:tcPr>
          <w:p w14:paraId="678B581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DQ149498-167-SH</w:t>
            </w:r>
          </w:p>
        </w:tc>
        <w:tc>
          <w:tcPr>
            <w:tcW w:w="1276" w:type="dxa"/>
          </w:tcPr>
          <w:p w14:paraId="67C007C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CF6724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58B98C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77051C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2AFEDA9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E14F12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5475442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76" w:type="dxa"/>
          </w:tcPr>
          <w:p w14:paraId="31C39EB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38AC046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3A31D94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25696E4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3757A1C6" w14:textId="77777777">
        <w:tc>
          <w:tcPr>
            <w:tcW w:w="675" w:type="dxa"/>
          </w:tcPr>
          <w:p w14:paraId="3BE4A9B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567" w:type="dxa"/>
          </w:tcPr>
          <w:p w14:paraId="4E50039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119" w:type="dxa"/>
          </w:tcPr>
          <w:p w14:paraId="6EA6621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DQ149496-165-SH</w:t>
            </w:r>
          </w:p>
        </w:tc>
        <w:tc>
          <w:tcPr>
            <w:tcW w:w="1276" w:type="dxa"/>
          </w:tcPr>
          <w:p w14:paraId="000EDD7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552B32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0AF133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7801F3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493B11D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A29600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205568A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76" w:type="dxa"/>
          </w:tcPr>
          <w:p w14:paraId="079C711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17AA349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77B0BDD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5270401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358FF2F1" w14:textId="77777777">
        <w:tc>
          <w:tcPr>
            <w:tcW w:w="675" w:type="dxa"/>
          </w:tcPr>
          <w:p w14:paraId="37E6069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567" w:type="dxa"/>
          </w:tcPr>
          <w:p w14:paraId="0E97AAA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3119" w:type="dxa"/>
          </w:tcPr>
          <w:p w14:paraId="6B7A42F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DQ149488-157-SH</w:t>
            </w:r>
          </w:p>
        </w:tc>
        <w:tc>
          <w:tcPr>
            <w:tcW w:w="1276" w:type="dxa"/>
          </w:tcPr>
          <w:p w14:paraId="4C682BC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364BC6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A9D657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34B0F4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5194F5D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AA8596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0779A60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276" w:type="dxa"/>
          </w:tcPr>
          <w:p w14:paraId="60E2E81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7BEF28E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2101F32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2D8E32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15E51C5B" w14:textId="77777777">
        <w:tc>
          <w:tcPr>
            <w:tcW w:w="675" w:type="dxa"/>
          </w:tcPr>
          <w:p w14:paraId="6E67C6D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567" w:type="dxa"/>
          </w:tcPr>
          <w:p w14:paraId="1E44F8C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19" w:type="dxa"/>
          </w:tcPr>
          <w:p w14:paraId="5708EB1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DQ149487-156-SH</w:t>
            </w:r>
          </w:p>
        </w:tc>
        <w:tc>
          <w:tcPr>
            <w:tcW w:w="1276" w:type="dxa"/>
          </w:tcPr>
          <w:p w14:paraId="0C2FDAC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2E8BCB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59C89B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15B945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615667D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ADA200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2D0BC1F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371C687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57E040E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51267CB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4C8B450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48A0275B" w14:textId="77777777">
        <w:tc>
          <w:tcPr>
            <w:tcW w:w="675" w:type="dxa"/>
          </w:tcPr>
          <w:p w14:paraId="117D829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567" w:type="dxa"/>
          </w:tcPr>
          <w:p w14:paraId="1708735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3A3C995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DQ149444-113-SH</w:t>
            </w:r>
          </w:p>
        </w:tc>
        <w:tc>
          <w:tcPr>
            <w:tcW w:w="1276" w:type="dxa"/>
          </w:tcPr>
          <w:p w14:paraId="41D3207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B91D6E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4EEACB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365D7C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0513D69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51B5A6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567360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4391390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3545DD7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544E1E3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53E9BA6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2894C7C0" w14:textId="77777777">
        <w:tc>
          <w:tcPr>
            <w:tcW w:w="675" w:type="dxa"/>
          </w:tcPr>
          <w:p w14:paraId="43129B2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67" w:type="dxa"/>
          </w:tcPr>
          <w:p w14:paraId="3BD74A3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4D46DD0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DQ149427-96-SH</w:t>
            </w:r>
          </w:p>
        </w:tc>
        <w:tc>
          <w:tcPr>
            <w:tcW w:w="1276" w:type="dxa"/>
          </w:tcPr>
          <w:p w14:paraId="329AF0A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D0DE6B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959DED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7C6B37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0CDF185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5B5D27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0B57172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27205F2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1FEE49A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138C959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13546AE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3BDB7B43" w14:textId="77777777">
        <w:tc>
          <w:tcPr>
            <w:tcW w:w="675" w:type="dxa"/>
          </w:tcPr>
          <w:p w14:paraId="6EBFE95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567" w:type="dxa"/>
          </w:tcPr>
          <w:p w14:paraId="536696B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119" w:type="dxa"/>
          </w:tcPr>
          <w:p w14:paraId="21B1305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DQ149393-62-SH</w:t>
            </w:r>
          </w:p>
        </w:tc>
        <w:tc>
          <w:tcPr>
            <w:tcW w:w="1276" w:type="dxa"/>
          </w:tcPr>
          <w:p w14:paraId="259954F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65DB19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372E59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9DEB5B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6FEECC0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71532F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4351A15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</w:tcPr>
          <w:p w14:paraId="2DA6B45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6F61102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79B5518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3C058C1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579AE601" w14:textId="77777777">
        <w:tc>
          <w:tcPr>
            <w:tcW w:w="675" w:type="dxa"/>
          </w:tcPr>
          <w:p w14:paraId="6E14825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567" w:type="dxa"/>
          </w:tcPr>
          <w:p w14:paraId="23D85A7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119" w:type="dxa"/>
          </w:tcPr>
          <w:p w14:paraId="3E1400A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DQ149393-62-SH</w:t>
            </w:r>
          </w:p>
        </w:tc>
        <w:tc>
          <w:tcPr>
            <w:tcW w:w="1276" w:type="dxa"/>
          </w:tcPr>
          <w:p w14:paraId="206A6DC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E01191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B2D80D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BB4BC5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7FAAB97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399CBD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4E2EE1F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14:paraId="77A04E5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5BE98E7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2A0B034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0389C6C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1458122C" w14:textId="77777777">
        <w:tc>
          <w:tcPr>
            <w:tcW w:w="675" w:type="dxa"/>
          </w:tcPr>
          <w:p w14:paraId="6C7692E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567" w:type="dxa"/>
          </w:tcPr>
          <w:p w14:paraId="1BEF4A6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19" w:type="dxa"/>
          </w:tcPr>
          <w:p w14:paraId="4606A6E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DQ149346-15-SH</w:t>
            </w:r>
          </w:p>
        </w:tc>
        <w:tc>
          <w:tcPr>
            <w:tcW w:w="1276" w:type="dxa"/>
          </w:tcPr>
          <w:p w14:paraId="083D3F4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0B0BD4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75A927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8B14C6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04CDB4B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29B608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7DD3A2F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3B1EC75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26D28C6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76613AE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0B1DE14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21CB701F" w14:textId="77777777">
        <w:tc>
          <w:tcPr>
            <w:tcW w:w="675" w:type="dxa"/>
          </w:tcPr>
          <w:p w14:paraId="11BDF05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567" w:type="dxa"/>
          </w:tcPr>
          <w:p w14:paraId="3EBAD31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2041C34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DQ149333-2-SH</w:t>
            </w:r>
          </w:p>
        </w:tc>
        <w:tc>
          <w:tcPr>
            <w:tcW w:w="1276" w:type="dxa"/>
          </w:tcPr>
          <w:p w14:paraId="15ED0FB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280138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6790EA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D34383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475D997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CD5D50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25B5DF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6630AB8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7430B82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0C166C4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534539E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2E15E471" w14:textId="77777777">
        <w:tc>
          <w:tcPr>
            <w:tcW w:w="675" w:type="dxa"/>
          </w:tcPr>
          <w:p w14:paraId="14990BE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567" w:type="dxa"/>
          </w:tcPr>
          <w:p w14:paraId="4E69C6E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4B0051A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AY723288-MY200302-SH</w:t>
            </w:r>
          </w:p>
        </w:tc>
        <w:tc>
          <w:tcPr>
            <w:tcW w:w="1276" w:type="dxa"/>
          </w:tcPr>
          <w:p w14:paraId="664A37C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84BD17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FB0D20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D76F93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384296A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D9B6EC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7EF65CE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4C57E19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6277251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0FD5DFA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1AF1174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148AE437" w14:textId="77777777">
        <w:tc>
          <w:tcPr>
            <w:tcW w:w="675" w:type="dxa"/>
          </w:tcPr>
          <w:p w14:paraId="18E9960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567" w:type="dxa"/>
          </w:tcPr>
          <w:p w14:paraId="542C346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3EE301F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AY723287-MY200301-SH</w:t>
            </w:r>
          </w:p>
        </w:tc>
        <w:tc>
          <w:tcPr>
            <w:tcW w:w="1276" w:type="dxa"/>
          </w:tcPr>
          <w:p w14:paraId="25CE996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1DFBAE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F1198B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11B8C4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78E25A2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EAAB2B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1596D0D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55D701C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346C0D2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3042680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7E9E28A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3C12BAA9" w14:textId="77777777">
        <w:tc>
          <w:tcPr>
            <w:tcW w:w="675" w:type="dxa"/>
          </w:tcPr>
          <w:p w14:paraId="2F61DF8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567" w:type="dxa"/>
          </w:tcPr>
          <w:p w14:paraId="58C93E2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3B62E8B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EF153678-ARK142Q-SH</w:t>
            </w:r>
          </w:p>
        </w:tc>
        <w:tc>
          <w:tcPr>
            <w:tcW w:w="1276" w:type="dxa"/>
          </w:tcPr>
          <w:p w14:paraId="5C85857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95D5AA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D6AA1C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ECC966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69B38C3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8180CA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3DAA2C3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447054F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247846A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353BFE2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599173C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0B16B540" w14:textId="77777777">
        <w:tc>
          <w:tcPr>
            <w:tcW w:w="675" w:type="dxa"/>
          </w:tcPr>
          <w:p w14:paraId="358FAF6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67" w:type="dxa"/>
          </w:tcPr>
          <w:p w14:paraId="6449ADC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799BB80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KF830261-AG151RQ-SH</w:t>
            </w:r>
          </w:p>
        </w:tc>
        <w:tc>
          <w:tcPr>
            <w:tcW w:w="1276" w:type="dxa"/>
          </w:tcPr>
          <w:p w14:paraId="65F0BCF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F8F0FE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E61CA2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8957E6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7A1F2AC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8B8193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9AB0FA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6283F22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7AEE7BE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2A13C7F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53EB75E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2966DCE0" w14:textId="77777777">
        <w:tc>
          <w:tcPr>
            <w:tcW w:w="675" w:type="dxa"/>
          </w:tcPr>
          <w:p w14:paraId="013410A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567" w:type="dxa"/>
          </w:tcPr>
          <w:p w14:paraId="457067B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119" w:type="dxa"/>
          </w:tcPr>
          <w:p w14:paraId="044760B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AF180389-A143RQ-SH</w:t>
            </w:r>
          </w:p>
        </w:tc>
        <w:tc>
          <w:tcPr>
            <w:tcW w:w="1276" w:type="dxa"/>
          </w:tcPr>
          <w:p w14:paraId="41557F1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7F90A1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805F14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706C6A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79FED60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0664FB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300E0DA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</w:tcPr>
          <w:p w14:paraId="262EB38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68A9550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432F960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139A818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73300E02" w14:textId="77777777">
        <w:tc>
          <w:tcPr>
            <w:tcW w:w="675" w:type="dxa"/>
          </w:tcPr>
          <w:p w14:paraId="6A343AE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567" w:type="dxa"/>
          </w:tcPr>
          <w:p w14:paraId="70C41B8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2E61476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AJ000681-AQQ211-SH</w:t>
            </w:r>
          </w:p>
        </w:tc>
        <w:tc>
          <w:tcPr>
            <w:tcW w:w="1276" w:type="dxa"/>
          </w:tcPr>
          <w:p w14:paraId="64FC7B1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50B81F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586B62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C07D26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5320D05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CE5F96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0D9E46D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0C10EFE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00CFB76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3BBAA48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0246DA4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04F830EE" w14:textId="77777777">
        <w:tc>
          <w:tcPr>
            <w:tcW w:w="675" w:type="dxa"/>
          </w:tcPr>
          <w:p w14:paraId="1596627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567" w:type="dxa"/>
          </w:tcPr>
          <w:p w14:paraId="454CEDE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334FECB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AJ000679-AT137Q-SH</w:t>
            </w:r>
          </w:p>
        </w:tc>
        <w:tc>
          <w:tcPr>
            <w:tcW w:w="1276" w:type="dxa"/>
          </w:tcPr>
          <w:p w14:paraId="1C38357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367F70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67D082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5AFCCD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74521EC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D74C8C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54479BE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5A35322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45D0F8D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7CE6928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348F9FF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1CBB0094" w14:textId="77777777">
        <w:tc>
          <w:tcPr>
            <w:tcW w:w="675" w:type="dxa"/>
          </w:tcPr>
          <w:p w14:paraId="4079D36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67" w:type="dxa"/>
          </w:tcPr>
          <w:p w14:paraId="1CB0186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119" w:type="dxa"/>
          </w:tcPr>
          <w:p w14:paraId="2AA5A05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DQ677087-Gy28-SH</w:t>
            </w:r>
          </w:p>
        </w:tc>
        <w:tc>
          <w:tcPr>
            <w:tcW w:w="1276" w:type="dxa"/>
          </w:tcPr>
          <w:p w14:paraId="2F04A01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F7E699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FA4F05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5A5EFF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09F3717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B554F9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72DBB19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</w:tcPr>
          <w:p w14:paraId="7137F3B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0A8DD75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7E8B54C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423F981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5B0B0CD0" w14:textId="77777777">
        <w:tc>
          <w:tcPr>
            <w:tcW w:w="675" w:type="dxa"/>
          </w:tcPr>
          <w:p w14:paraId="4D11ED2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567" w:type="dxa"/>
          </w:tcPr>
          <w:p w14:paraId="43C3E4A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4D26F12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DQ677065-GD22-SH</w:t>
            </w:r>
          </w:p>
        </w:tc>
        <w:tc>
          <w:tcPr>
            <w:tcW w:w="1276" w:type="dxa"/>
          </w:tcPr>
          <w:p w14:paraId="69FEE20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232E7F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5FA918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8ADBFF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5CA9102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CDCE02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20906FB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601BA69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1FD39FA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14A1134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026E42F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0899839D" w14:textId="77777777">
        <w:tc>
          <w:tcPr>
            <w:tcW w:w="675" w:type="dxa"/>
          </w:tcPr>
          <w:p w14:paraId="51F76BA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67" w:type="dxa"/>
          </w:tcPr>
          <w:p w14:paraId="1BEA636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09F3351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DQ677055-GD8-SH</w:t>
            </w:r>
          </w:p>
        </w:tc>
        <w:tc>
          <w:tcPr>
            <w:tcW w:w="1276" w:type="dxa"/>
          </w:tcPr>
          <w:p w14:paraId="524782D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C72B49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786D9D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B5F4CB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620FEDD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82327C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17B976E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41142B1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3DC574F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5B24BAE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2B2369A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2786B7EC" w14:textId="77777777">
        <w:tc>
          <w:tcPr>
            <w:tcW w:w="675" w:type="dxa"/>
          </w:tcPr>
          <w:p w14:paraId="045AE43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567" w:type="dxa"/>
          </w:tcPr>
          <w:p w14:paraId="2DF2FFE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5E512C6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DQ677054-GD6-SH</w:t>
            </w:r>
          </w:p>
        </w:tc>
        <w:tc>
          <w:tcPr>
            <w:tcW w:w="1276" w:type="dxa"/>
          </w:tcPr>
          <w:p w14:paraId="6B20FDD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BB761E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53375F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241749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3422F2C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BC8133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0596A9F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0002E89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0AA1680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6D20D4D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1F9162C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251859D3" w14:textId="77777777">
        <w:tc>
          <w:tcPr>
            <w:tcW w:w="675" w:type="dxa"/>
          </w:tcPr>
          <w:p w14:paraId="764A8D7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67" w:type="dxa"/>
          </w:tcPr>
          <w:p w14:paraId="2522A31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3CD7897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DQ677050-DW28-SH</w:t>
            </w:r>
          </w:p>
        </w:tc>
        <w:tc>
          <w:tcPr>
            <w:tcW w:w="1276" w:type="dxa"/>
          </w:tcPr>
          <w:p w14:paraId="33C25BF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24F37F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4222C9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E16338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14C3168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B4364F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038585F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34702E1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4EA5036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2B8007C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9B6CE6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0F0D73A3" w14:textId="77777777">
        <w:trPr>
          <w:trHeight w:val="90"/>
        </w:trPr>
        <w:tc>
          <w:tcPr>
            <w:tcW w:w="675" w:type="dxa"/>
          </w:tcPr>
          <w:p w14:paraId="323AAD6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567" w:type="dxa"/>
          </w:tcPr>
          <w:p w14:paraId="101BE3C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18FEE19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DQ677045-DW23-SH</w:t>
            </w:r>
          </w:p>
        </w:tc>
        <w:tc>
          <w:tcPr>
            <w:tcW w:w="1276" w:type="dxa"/>
          </w:tcPr>
          <w:p w14:paraId="0521984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4DBB2A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B60DEB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E4C379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0CFD8F6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672F2F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32E0402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60090DA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565C929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387047B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467B9B9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45A65CC3" w14:textId="77777777">
        <w:tc>
          <w:tcPr>
            <w:tcW w:w="675" w:type="dxa"/>
          </w:tcPr>
          <w:p w14:paraId="1219DE0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567" w:type="dxa"/>
          </w:tcPr>
          <w:p w14:paraId="056773A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6CCCC7F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DQ677043-DW21-SH</w:t>
            </w:r>
          </w:p>
        </w:tc>
        <w:tc>
          <w:tcPr>
            <w:tcW w:w="1276" w:type="dxa"/>
          </w:tcPr>
          <w:p w14:paraId="071F9FE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34626A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54698D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0610E7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3675FB0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72CDE3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3F54C7A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327D3BC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096BD5E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08FAD69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1A0825F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2709B7AD" w14:textId="77777777">
        <w:tc>
          <w:tcPr>
            <w:tcW w:w="675" w:type="dxa"/>
          </w:tcPr>
          <w:p w14:paraId="1A41765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567" w:type="dxa"/>
          </w:tcPr>
          <w:p w14:paraId="5C66993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67118FA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DQ677042-DW20-SH</w:t>
            </w:r>
          </w:p>
        </w:tc>
        <w:tc>
          <w:tcPr>
            <w:tcW w:w="1276" w:type="dxa"/>
          </w:tcPr>
          <w:p w14:paraId="27BFDE7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6C75AC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8F3017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D8C761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609B493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0549C4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08FCD6D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66CBD28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34582A4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355AF09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7CCB871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7F48B2E8" w14:textId="77777777">
        <w:tc>
          <w:tcPr>
            <w:tcW w:w="675" w:type="dxa"/>
          </w:tcPr>
          <w:p w14:paraId="3AD81E5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567" w:type="dxa"/>
          </w:tcPr>
          <w:p w14:paraId="10100BA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529BD3A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DQ677042-DW20-SH</w:t>
            </w:r>
          </w:p>
        </w:tc>
        <w:tc>
          <w:tcPr>
            <w:tcW w:w="1276" w:type="dxa"/>
          </w:tcPr>
          <w:p w14:paraId="3F14245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2C2A93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0E2A91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27E298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0D0C242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5D3225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2FD96EE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437F82C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0DC912B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75DFCB1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257E748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51C978B7" w14:textId="77777777">
        <w:tc>
          <w:tcPr>
            <w:tcW w:w="675" w:type="dxa"/>
          </w:tcPr>
          <w:p w14:paraId="23046F0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567" w:type="dxa"/>
          </w:tcPr>
          <w:p w14:paraId="7C237BF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78577D3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AY228473.1_Odocoileu</w:t>
            </w:r>
          </w:p>
        </w:tc>
        <w:tc>
          <w:tcPr>
            <w:tcW w:w="1276" w:type="dxa"/>
          </w:tcPr>
          <w:p w14:paraId="4F6B495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1EAA9B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27E848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AAF638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458ABB4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63FF70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0EF485A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55B86E3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14:paraId="1F68712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04C9716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3F0F876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0528F02C" w14:textId="77777777">
        <w:tc>
          <w:tcPr>
            <w:tcW w:w="675" w:type="dxa"/>
          </w:tcPr>
          <w:p w14:paraId="3928F49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567" w:type="dxa"/>
          </w:tcPr>
          <w:p w14:paraId="733B7B0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4BEC7EC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AY237542.1_Cervus_el</w:t>
            </w:r>
          </w:p>
        </w:tc>
        <w:tc>
          <w:tcPr>
            <w:tcW w:w="1276" w:type="dxa"/>
          </w:tcPr>
          <w:p w14:paraId="4AC8AF9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00469F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46271E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FB8EC8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1457050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968E5C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78434C3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48CFED2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6BC94E0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24C3351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FD979F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20898293" w14:textId="77777777">
        <w:tc>
          <w:tcPr>
            <w:tcW w:w="675" w:type="dxa"/>
          </w:tcPr>
          <w:p w14:paraId="0E9269C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567" w:type="dxa"/>
          </w:tcPr>
          <w:p w14:paraId="21F0CE1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2E1DFC5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AY286008.1_Odocoileu</w:t>
            </w:r>
          </w:p>
        </w:tc>
        <w:tc>
          <w:tcPr>
            <w:tcW w:w="1276" w:type="dxa"/>
          </w:tcPr>
          <w:p w14:paraId="4F65E50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31108F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F913B5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19DD25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2E9A4E3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0B8215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2E42D1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66A2E2E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11E8D64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2C71010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0641ACA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4B453FE9" w14:textId="77777777">
        <w:tc>
          <w:tcPr>
            <w:tcW w:w="675" w:type="dxa"/>
          </w:tcPr>
          <w:p w14:paraId="5662F73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567" w:type="dxa"/>
          </w:tcPr>
          <w:p w14:paraId="2DB2496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2BB6C12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AY286007.1_Cervus_da</w:t>
            </w:r>
          </w:p>
        </w:tc>
        <w:tc>
          <w:tcPr>
            <w:tcW w:w="1276" w:type="dxa"/>
          </w:tcPr>
          <w:p w14:paraId="1D1C824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9BED5D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91DFF6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EDC070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0A05A37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55D71B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3CE1212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23C17F3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5139C3E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301D893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7825554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71C2B" w14:paraId="715EA103" w14:textId="77777777">
        <w:tc>
          <w:tcPr>
            <w:tcW w:w="675" w:type="dxa"/>
          </w:tcPr>
          <w:p w14:paraId="3AB1B39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567" w:type="dxa"/>
          </w:tcPr>
          <w:p w14:paraId="4E44BCC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3E0A9B8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AY029774-SH</w:t>
            </w:r>
          </w:p>
        </w:tc>
        <w:tc>
          <w:tcPr>
            <w:tcW w:w="1276" w:type="dxa"/>
          </w:tcPr>
          <w:p w14:paraId="37FD21D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50938B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DD169A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5CEBC6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171D9C2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5FB24C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EBFE0F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5226D77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3725122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243629C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4CEE69D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0A98DAC8" w14:textId="77777777">
        <w:tc>
          <w:tcPr>
            <w:tcW w:w="675" w:type="dxa"/>
          </w:tcPr>
          <w:p w14:paraId="5653D65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567" w:type="dxa"/>
          </w:tcPr>
          <w:p w14:paraId="6953ABB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49F0587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GQ497224-HN-6404-SH</w:t>
            </w:r>
          </w:p>
        </w:tc>
        <w:tc>
          <w:tcPr>
            <w:tcW w:w="1276" w:type="dxa"/>
          </w:tcPr>
          <w:p w14:paraId="247E88C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552E37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7ECE82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693FD0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065F115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828427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0B8ABA9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64258AF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0F50606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198FE86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40D370B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72E4DAC6" w14:textId="77777777">
        <w:tc>
          <w:tcPr>
            <w:tcW w:w="675" w:type="dxa"/>
          </w:tcPr>
          <w:p w14:paraId="250DCF2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567" w:type="dxa"/>
          </w:tcPr>
          <w:p w14:paraId="1DD0A9E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6912556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AY350247-3A3Tamu-PAR</w:t>
            </w:r>
          </w:p>
        </w:tc>
        <w:tc>
          <w:tcPr>
            <w:tcW w:w="1276" w:type="dxa"/>
          </w:tcPr>
          <w:p w14:paraId="7F6479B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C9E14A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78B4D4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6201A8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78A7357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1BAF07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3BA7139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13A6667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71B58CF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5CEDC03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27F4BC3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5DFAAFA9" w14:textId="77777777">
        <w:tc>
          <w:tcPr>
            <w:tcW w:w="675" w:type="dxa"/>
          </w:tcPr>
          <w:p w14:paraId="50A9CD7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567" w:type="dxa"/>
          </w:tcPr>
          <w:p w14:paraId="1D3D6CD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9" w:type="dxa"/>
          </w:tcPr>
          <w:p w14:paraId="58841BB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DQ677228-ZY126-SH</w:t>
            </w:r>
          </w:p>
        </w:tc>
        <w:tc>
          <w:tcPr>
            <w:tcW w:w="1276" w:type="dxa"/>
          </w:tcPr>
          <w:p w14:paraId="5F27FF2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C73E2B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4CE649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CF6FA2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49E8AF6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E9E8D9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23AB8F8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07AE49F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445888B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13816AE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6EE45D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44C8E6CC" w14:textId="77777777">
        <w:tc>
          <w:tcPr>
            <w:tcW w:w="675" w:type="dxa"/>
          </w:tcPr>
          <w:p w14:paraId="7531BCB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567" w:type="dxa"/>
          </w:tcPr>
          <w:p w14:paraId="1021758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6EA7573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DQ677221-ZT29-SH</w:t>
            </w:r>
          </w:p>
        </w:tc>
        <w:tc>
          <w:tcPr>
            <w:tcW w:w="1276" w:type="dxa"/>
          </w:tcPr>
          <w:p w14:paraId="24C9031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E89436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2EAC3E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369F20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12759A4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4AB9F8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071496B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3BE5B16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75D3C9F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58F79A6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2DEBA94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154FA0DE" w14:textId="77777777">
        <w:tc>
          <w:tcPr>
            <w:tcW w:w="675" w:type="dxa"/>
          </w:tcPr>
          <w:p w14:paraId="6A4B052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567" w:type="dxa"/>
          </w:tcPr>
          <w:p w14:paraId="5B12DD8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7DCA3F4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DQ677211-XW26-SH</w:t>
            </w:r>
          </w:p>
        </w:tc>
        <w:tc>
          <w:tcPr>
            <w:tcW w:w="1276" w:type="dxa"/>
          </w:tcPr>
          <w:p w14:paraId="52E9F3C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439549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66EC2A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22F4C1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1B865DF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CCF269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02085D9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15FBA24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718C722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340336A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7A54766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5B906FBD" w14:textId="77777777">
        <w:tc>
          <w:tcPr>
            <w:tcW w:w="675" w:type="dxa"/>
          </w:tcPr>
          <w:p w14:paraId="2ADB2EE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567" w:type="dxa"/>
          </w:tcPr>
          <w:p w14:paraId="35A32DF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5027DCC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DQ677202-XW9-SH</w:t>
            </w:r>
          </w:p>
        </w:tc>
        <w:tc>
          <w:tcPr>
            <w:tcW w:w="1276" w:type="dxa"/>
          </w:tcPr>
          <w:p w14:paraId="244CF1D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6E7A10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F183E2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016925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4CF860B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FA3B2F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761556B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2BAC921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166DF7B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13C5F70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2CA1F06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6593712A" w14:textId="77777777">
        <w:tc>
          <w:tcPr>
            <w:tcW w:w="675" w:type="dxa"/>
          </w:tcPr>
          <w:p w14:paraId="4F1B9B1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567" w:type="dxa"/>
          </w:tcPr>
          <w:p w14:paraId="7118F39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6545602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DQ677195-WD28-SH</w:t>
            </w:r>
          </w:p>
        </w:tc>
        <w:tc>
          <w:tcPr>
            <w:tcW w:w="1276" w:type="dxa"/>
          </w:tcPr>
          <w:p w14:paraId="318603C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D4C5DD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5B995F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BBB04D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00B66DE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1A3D64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355FDF3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3A04528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52DEA1F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41F85EE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705E1D3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13A06664" w14:textId="77777777">
        <w:tc>
          <w:tcPr>
            <w:tcW w:w="675" w:type="dxa"/>
          </w:tcPr>
          <w:p w14:paraId="64693C4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567" w:type="dxa"/>
          </w:tcPr>
          <w:p w14:paraId="343AA92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19" w:type="dxa"/>
          </w:tcPr>
          <w:p w14:paraId="497898A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 xml:space="preserve">DQ677154-T23-SH </w:t>
            </w:r>
          </w:p>
        </w:tc>
        <w:tc>
          <w:tcPr>
            <w:tcW w:w="1276" w:type="dxa"/>
          </w:tcPr>
          <w:p w14:paraId="328459A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A70AE4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FDB3D6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8D051B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7ADADE1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986528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7118AD6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5AC22B2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65FD66A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45571FE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3A70C77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4AA8D3D3" w14:textId="77777777">
        <w:tc>
          <w:tcPr>
            <w:tcW w:w="675" w:type="dxa"/>
          </w:tcPr>
          <w:p w14:paraId="0B84B51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567" w:type="dxa"/>
          </w:tcPr>
          <w:p w14:paraId="7D24E88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0BF8AE4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KADSHF1</w:t>
            </w:r>
          </w:p>
        </w:tc>
        <w:tc>
          <w:tcPr>
            <w:tcW w:w="1276" w:type="dxa"/>
          </w:tcPr>
          <w:p w14:paraId="5E43892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FF26EF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2970D7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7EC2FA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2AECCDB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99DD51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17043F0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18F3A6F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565867D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1895238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2C80221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3A908EAE" w14:textId="77777777">
        <w:tc>
          <w:tcPr>
            <w:tcW w:w="675" w:type="dxa"/>
          </w:tcPr>
          <w:p w14:paraId="49D32F1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567" w:type="dxa"/>
          </w:tcPr>
          <w:p w14:paraId="45C1DB8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9" w:type="dxa"/>
          </w:tcPr>
          <w:p w14:paraId="3910561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KADSHF3</w:t>
            </w:r>
          </w:p>
        </w:tc>
        <w:tc>
          <w:tcPr>
            <w:tcW w:w="1276" w:type="dxa"/>
          </w:tcPr>
          <w:p w14:paraId="42C2733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8CBB35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9AB013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0599BA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78B624D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EAF787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2CAE11F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2CF4711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38A2A3C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52727DE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0D5615D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50796587" w14:textId="77777777">
        <w:trPr>
          <w:trHeight w:val="238"/>
        </w:trPr>
        <w:tc>
          <w:tcPr>
            <w:tcW w:w="675" w:type="dxa"/>
          </w:tcPr>
          <w:p w14:paraId="56BE7E2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567" w:type="dxa"/>
          </w:tcPr>
          <w:p w14:paraId="64FB83C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1FFC283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KADSHF5</w:t>
            </w:r>
          </w:p>
        </w:tc>
        <w:tc>
          <w:tcPr>
            <w:tcW w:w="1276" w:type="dxa"/>
          </w:tcPr>
          <w:p w14:paraId="279E95A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9E0D85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1D7D72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0649A7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4E87087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D5CCEB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5C741F1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6DDAC8C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7D55059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41C4F5A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3C10181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05E3675E" w14:textId="77777777">
        <w:tc>
          <w:tcPr>
            <w:tcW w:w="675" w:type="dxa"/>
          </w:tcPr>
          <w:p w14:paraId="5C38BBD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567" w:type="dxa"/>
          </w:tcPr>
          <w:p w14:paraId="078B121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9" w:type="dxa"/>
          </w:tcPr>
          <w:p w14:paraId="7D4257F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KADSHM1</w:t>
            </w:r>
          </w:p>
        </w:tc>
        <w:tc>
          <w:tcPr>
            <w:tcW w:w="1276" w:type="dxa"/>
          </w:tcPr>
          <w:p w14:paraId="7535ADD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75B0EE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B57D99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4431A4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3D53ADB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E3B5D5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56784D4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6039C75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23A0CB3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6AA1C85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5B8E872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3C51E66B" w14:textId="77777777">
        <w:tc>
          <w:tcPr>
            <w:tcW w:w="675" w:type="dxa"/>
          </w:tcPr>
          <w:p w14:paraId="00013B3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567" w:type="dxa"/>
          </w:tcPr>
          <w:p w14:paraId="4A49A46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9" w:type="dxa"/>
          </w:tcPr>
          <w:p w14:paraId="063564E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KADSHM15</w:t>
            </w:r>
          </w:p>
        </w:tc>
        <w:tc>
          <w:tcPr>
            <w:tcW w:w="1276" w:type="dxa"/>
          </w:tcPr>
          <w:p w14:paraId="496BE26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ADA75D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9E8B2A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F1B2EF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40E5F30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0A934F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06612D3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14:paraId="59104FC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61D152F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3669C1F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1243564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689F71E4" w14:textId="77777777">
        <w:tc>
          <w:tcPr>
            <w:tcW w:w="675" w:type="dxa"/>
          </w:tcPr>
          <w:p w14:paraId="2D015DA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567" w:type="dxa"/>
          </w:tcPr>
          <w:p w14:paraId="2873A8A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19" w:type="dxa"/>
          </w:tcPr>
          <w:p w14:paraId="7819598A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KATSHF4</w:t>
            </w:r>
          </w:p>
        </w:tc>
        <w:tc>
          <w:tcPr>
            <w:tcW w:w="1276" w:type="dxa"/>
          </w:tcPr>
          <w:p w14:paraId="7F8D0BA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104DDB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2BA531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111F67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79280E29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0B4352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C68E9F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0FE4BB2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54EC2B3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0342E6B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38993553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7BCC53FD" w14:textId="77777777">
        <w:trPr>
          <w:trHeight w:val="263"/>
        </w:trPr>
        <w:tc>
          <w:tcPr>
            <w:tcW w:w="675" w:type="dxa"/>
          </w:tcPr>
          <w:p w14:paraId="47E1264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567" w:type="dxa"/>
          </w:tcPr>
          <w:p w14:paraId="23861B3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6ACF6B1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KATSHF7</w:t>
            </w:r>
          </w:p>
        </w:tc>
        <w:tc>
          <w:tcPr>
            <w:tcW w:w="1276" w:type="dxa"/>
          </w:tcPr>
          <w:p w14:paraId="324B53B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ED6E2D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4C9A37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690865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117D777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55DDAB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4C9D66D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4D7E37D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7E30293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18AADA9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D91573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47F39CC1" w14:textId="77777777">
        <w:trPr>
          <w:trHeight w:val="263"/>
        </w:trPr>
        <w:tc>
          <w:tcPr>
            <w:tcW w:w="675" w:type="dxa"/>
          </w:tcPr>
          <w:p w14:paraId="68BEFDE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567" w:type="dxa"/>
          </w:tcPr>
          <w:p w14:paraId="02207865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</w:tcPr>
          <w:p w14:paraId="32B76181" w14:textId="77777777" w:rsidR="00171C2B" w:rsidRDefault="003D37A8">
            <w:pPr>
              <w:rPr>
                <w:rFonts w:ascii="Times New Roman" w:eastAsia="Calibri" w:hAnsi="Times New Roman" w:cs="Times New Roman"/>
                <w:lang w:eastAsia="en-US" w:bidi="ar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KATSHM2</w:t>
            </w:r>
          </w:p>
        </w:tc>
        <w:tc>
          <w:tcPr>
            <w:tcW w:w="1276" w:type="dxa"/>
          </w:tcPr>
          <w:p w14:paraId="40246F2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0C8FB1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956807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68B5BE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7B5089D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BC6269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5BC49048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1EDFF0E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102A749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47C86D9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F205F44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71C2B" w14:paraId="23F8956A" w14:textId="77777777">
        <w:tc>
          <w:tcPr>
            <w:tcW w:w="675" w:type="dxa"/>
          </w:tcPr>
          <w:p w14:paraId="67D16510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67" w:type="dxa"/>
          </w:tcPr>
          <w:p w14:paraId="671F058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9" w:type="dxa"/>
          </w:tcPr>
          <w:p w14:paraId="2C250442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eastAsia="en-US" w:bidi="ar"/>
              </w:rPr>
              <w:t>TARSHF4</w:t>
            </w:r>
          </w:p>
        </w:tc>
        <w:tc>
          <w:tcPr>
            <w:tcW w:w="1276" w:type="dxa"/>
          </w:tcPr>
          <w:p w14:paraId="2321327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B9ACF6F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D14AFF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DB04E8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1FC0A3A6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C52E9A7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53DA770C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7F15D6DB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03E0850D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575CF001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23703D9E" w14:textId="77777777" w:rsidR="00171C2B" w:rsidRDefault="003D37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1288D422" w14:textId="77777777" w:rsidR="00171C2B" w:rsidRDefault="00171C2B">
      <w:pPr>
        <w:rPr>
          <w:rFonts w:ascii="Times New Roman" w:eastAsia="DengXian" w:hAnsi="Times New Roman" w:cs="Times New Roman"/>
          <w:highlight w:val="yellow"/>
          <w:lang w:bidi="ar"/>
        </w:rPr>
      </w:pPr>
    </w:p>
    <w:sectPr w:rsidR="00171C2B">
      <w:pgSz w:w="16838" w:h="11906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A2A58B" w14:textId="77777777" w:rsidR="0079639E" w:rsidRDefault="0079639E" w:rsidP="00FE3BBB">
      <w:r>
        <w:separator/>
      </w:r>
    </w:p>
  </w:endnote>
  <w:endnote w:type="continuationSeparator" w:id="0">
    <w:p w14:paraId="64D890EA" w14:textId="77777777" w:rsidR="0079639E" w:rsidRDefault="0079639E" w:rsidP="00FE3B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74B8BC" w14:textId="77777777" w:rsidR="0079639E" w:rsidRDefault="0079639E" w:rsidP="00FE3BBB">
      <w:r>
        <w:separator/>
      </w:r>
    </w:p>
  </w:footnote>
  <w:footnote w:type="continuationSeparator" w:id="0">
    <w:p w14:paraId="544A51F9" w14:textId="77777777" w:rsidR="0079639E" w:rsidRDefault="0079639E" w:rsidP="00FE3B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defaultTabStop w:val="720"/>
  <w:drawingGridVerticalSpacing w:val="156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9D23998"/>
    <w:rsid w:val="000C4F7D"/>
    <w:rsid w:val="00171C2B"/>
    <w:rsid w:val="002F163B"/>
    <w:rsid w:val="003D37A8"/>
    <w:rsid w:val="00782EBD"/>
    <w:rsid w:val="0079639E"/>
    <w:rsid w:val="00A47603"/>
    <w:rsid w:val="00C64EEE"/>
    <w:rsid w:val="00F86FE5"/>
    <w:rsid w:val="00FE3BBB"/>
    <w:rsid w:val="19D23998"/>
    <w:rsid w:val="1AB13372"/>
    <w:rsid w:val="390A586B"/>
    <w:rsid w:val="5761461E"/>
    <w:rsid w:val="57851727"/>
    <w:rsid w:val="76966A4A"/>
    <w:rsid w:val="7EC04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8DAC448"/>
  <w15:docId w15:val="{539F644B-472F-4538-98EC-6EBE7064A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Theme="minorHAnsi" w:eastAsiaTheme="minorEastAsia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FE3BB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FE3BBB"/>
    <w:rPr>
      <w:rFonts w:asciiTheme="minorHAnsi" w:eastAsiaTheme="minorEastAsia" w:hAnsiTheme="minorHAnsi" w:cstheme="minorBidi"/>
    </w:rPr>
  </w:style>
  <w:style w:type="paragraph" w:styleId="Footer">
    <w:name w:val="footer"/>
    <w:basedOn w:val="Normal"/>
    <w:link w:val="FooterChar"/>
    <w:rsid w:val="00FE3BB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FE3BBB"/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1140</Words>
  <Characters>6502</Characters>
  <Application>Microsoft Office Word</Application>
  <DocSecurity>0</DocSecurity>
  <Lines>54</Lines>
  <Paragraphs>15</Paragraphs>
  <ScaleCrop>false</ScaleCrop>
  <Company/>
  <LinksUpToDate>false</LinksUpToDate>
  <CharactersWithSpaces>7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jo</dc:creator>
  <cp:lastModifiedBy>Windows User</cp:lastModifiedBy>
  <cp:revision>7</cp:revision>
  <dcterms:created xsi:type="dcterms:W3CDTF">2023-04-05T08:28:00Z</dcterms:created>
  <dcterms:modified xsi:type="dcterms:W3CDTF">2023-06-12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536</vt:lpwstr>
  </property>
  <property fmtid="{D5CDD505-2E9C-101B-9397-08002B2CF9AE}" pid="3" name="ICV">
    <vt:lpwstr>698C816307384C16AA61A8BE11861597</vt:lpwstr>
  </property>
</Properties>
</file>